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BAEEC" w14:textId="77777777" w:rsidR="009A7CE2" w:rsidRPr="007A7CCE" w:rsidRDefault="009A7CE2" w:rsidP="009A7CE2">
      <w:pPr>
        <w:jc w:val="center"/>
        <w:rPr>
          <w:rFonts w:ascii="Times New Roman" w:hAnsi="Times New Roman" w:cs="Times New Roman"/>
          <w:sz w:val="28"/>
          <w:szCs w:val="28"/>
        </w:rPr>
      </w:pPr>
      <w:r w:rsidRPr="007A7CCE">
        <w:rPr>
          <w:rFonts w:ascii="Times New Roman" w:hAnsi="Times New Roman" w:cs="Times New Roman"/>
          <w:sz w:val="28"/>
          <w:szCs w:val="28"/>
        </w:rPr>
        <w:t>Supporting Information</w:t>
      </w:r>
    </w:p>
    <w:p w14:paraId="1B826FE6" w14:textId="77777777" w:rsidR="009A7CE2" w:rsidRPr="007A7CCE" w:rsidRDefault="009A7CE2" w:rsidP="009A7CE2">
      <w:pPr>
        <w:jc w:val="center"/>
        <w:rPr>
          <w:rFonts w:ascii="Times New Roman" w:hAnsi="Times New Roman" w:cs="Times New Roman"/>
          <w:sz w:val="28"/>
          <w:szCs w:val="28"/>
        </w:rPr>
      </w:pPr>
      <w:r w:rsidRPr="007A7CCE">
        <w:rPr>
          <w:rFonts w:ascii="Times New Roman" w:hAnsi="Times New Roman" w:cs="Times New Roman"/>
          <w:sz w:val="28"/>
          <w:szCs w:val="28"/>
        </w:rPr>
        <w:t>for</w:t>
      </w:r>
    </w:p>
    <w:p w14:paraId="760B8E10" w14:textId="77777777" w:rsidR="009A7CE2" w:rsidRPr="007A7CCE" w:rsidRDefault="009A7CE2" w:rsidP="009A7CE2">
      <w:pPr>
        <w:jc w:val="center"/>
        <w:rPr>
          <w:rFonts w:ascii="Times New Roman" w:hAnsi="Times New Roman" w:cs="Times New Roman"/>
          <w:sz w:val="44"/>
          <w:szCs w:val="44"/>
          <w:rtl/>
          <w:lang w:bidi="ar-EG"/>
        </w:rPr>
      </w:pPr>
      <w:r w:rsidRPr="007A7CCE">
        <w:rPr>
          <w:rFonts w:ascii="Times New Roman" w:hAnsi="Times New Roman" w:cs="Times New Roman"/>
          <w:sz w:val="44"/>
          <w:szCs w:val="44"/>
        </w:rPr>
        <w:t xml:space="preserve">Development of a Biosensor for Spectrophotometric Determination of L-lactate in Artificial Saliva </w:t>
      </w:r>
    </w:p>
    <w:p w14:paraId="3455EEE7" w14:textId="344155A9" w:rsidR="009A7CE2" w:rsidRPr="007A7CCE" w:rsidRDefault="009A7CE2" w:rsidP="009A7CE2">
      <w:pPr>
        <w:jc w:val="both"/>
        <w:rPr>
          <w:rFonts w:ascii="Times New Roman" w:hAnsi="Times New Roman" w:cs="Times New Roman"/>
          <w:sz w:val="28"/>
          <w:szCs w:val="28"/>
        </w:rPr>
      </w:pPr>
      <w:r w:rsidRPr="007A7CCE">
        <w:rPr>
          <w:rFonts w:ascii="Times New Roman" w:hAnsi="Times New Roman" w:cs="Times New Roman"/>
          <w:sz w:val="28"/>
          <w:szCs w:val="28"/>
        </w:rPr>
        <w:t xml:space="preserve">Rehab E. </w:t>
      </w:r>
      <w:proofErr w:type="spellStart"/>
      <w:r w:rsidRPr="007A7CC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>Bayoumy</w:t>
      </w:r>
      <w:proofErr w:type="spellEnd"/>
      <w:r w:rsidRPr="007A7CCE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  <w:vertAlign w:val="superscript"/>
        </w:rPr>
        <w:t>*</w:t>
      </w:r>
      <w:r w:rsidRPr="007A7CCE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7A7CCE">
        <w:rPr>
          <w:rFonts w:ascii="Times New Roman" w:hAnsi="Times New Roman" w:cs="Times New Roman"/>
          <w:sz w:val="28"/>
          <w:szCs w:val="28"/>
        </w:rPr>
        <w:t>Nariman</w:t>
      </w:r>
      <w:proofErr w:type="spellEnd"/>
      <w:r w:rsidRPr="007A7CCE">
        <w:rPr>
          <w:rFonts w:ascii="Times New Roman" w:hAnsi="Times New Roman" w:cs="Times New Roman"/>
          <w:sz w:val="28"/>
          <w:szCs w:val="28"/>
        </w:rPr>
        <w:t xml:space="preserve"> A. El-</w:t>
      </w:r>
      <w:proofErr w:type="spellStart"/>
      <w:r w:rsidRPr="007A7CCE">
        <w:rPr>
          <w:rFonts w:ascii="Times New Roman" w:hAnsi="Times New Roman" w:cs="Times New Roman"/>
          <w:sz w:val="28"/>
          <w:szCs w:val="28"/>
        </w:rPr>
        <w:t>Ragehy</w:t>
      </w:r>
      <w:proofErr w:type="spellEnd"/>
      <w:r w:rsidRPr="007A7CCE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7A7CCE">
        <w:rPr>
          <w:rFonts w:ascii="Times New Roman" w:hAnsi="Times New Roman" w:cs="Times New Roman"/>
          <w:sz w:val="28"/>
          <w:szCs w:val="28"/>
        </w:rPr>
        <w:t>Nagiba</w:t>
      </w:r>
      <w:proofErr w:type="spellEnd"/>
      <w:r w:rsidRPr="007A7CCE">
        <w:rPr>
          <w:rFonts w:ascii="Times New Roman" w:hAnsi="Times New Roman" w:cs="Times New Roman"/>
          <w:sz w:val="28"/>
          <w:szCs w:val="28"/>
        </w:rPr>
        <w:t xml:space="preserve"> Y. Hassan, Amr M. Mahmoud</w:t>
      </w:r>
      <w:r w:rsidR="00790576" w:rsidRPr="007A7CCE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5FBAEDC1" w14:textId="77777777" w:rsidR="009A7CE2" w:rsidRPr="007A7CCE" w:rsidRDefault="009A7CE2" w:rsidP="009A7CE2">
      <w:pPr>
        <w:jc w:val="both"/>
        <w:rPr>
          <w:rFonts w:ascii="Times New Roman" w:hAnsi="Times New Roman" w:cs="Times New Roman"/>
          <w:sz w:val="28"/>
          <w:szCs w:val="28"/>
        </w:rPr>
      </w:pPr>
      <w:r w:rsidRPr="007A7CCE">
        <w:rPr>
          <w:rFonts w:ascii="Times New Roman" w:hAnsi="Times New Roman" w:cs="Times New Roman"/>
          <w:sz w:val="28"/>
          <w:szCs w:val="28"/>
        </w:rPr>
        <w:t xml:space="preserve">Pharmaceutical Analytical Chemistry Department, Faculty of Pharmacy, Cairo University, </w:t>
      </w:r>
      <w:proofErr w:type="spellStart"/>
      <w:r w:rsidRPr="007A7CCE">
        <w:rPr>
          <w:rFonts w:ascii="Times New Roman" w:hAnsi="Times New Roman" w:cs="Times New Roman"/>
          <w:sz w:val="28"/>
          <w:szCs w:val="28"/>
        </w:rPr>
        <w:t>Kasr</w:t>
      </w:r>
      <w:proofErr w:type="spellEnd"/>
      <w:r w:rsidRPr="007A7CCE">
        <w:rPr>
          <w:rFonts w:ascii="Times New Roman" w:hAnsi="Times New Roman" w:cs="Times New Roman"/>
          <w:sz w:val="28"/>
          <w:szCs w:val="28"/>
        </w:rPr>
        <w:t>-El-</w:t>
      </w:r>
      <w:proofErr w:type="spellStart"/>
      <w:r w:rsidRPr="007A7CCE">
        <w:rPr>
          <w:rFonts w:ascii="Times New Roman" w:hAnsi="Times New Roman" w:cs="Times New Roman"/>
          <w:sz w:val="28"/>
          <w:szCs w:val="28"/>
        </w:rPr>
        <w:t>Aini</w:t>
      </w:r>
      <w:proofErr w:type="spellEnd"/>
      <w:r w:rsidRPr="007A7CCE">
        <w:rPr>
          <w:rFonts w:ascii="Times New Roman" w:hAnsi="Times New Roman" w:cs="Times New Roman"/>
          <w:sz w:val="28"/>
          <w:szCs w:val="28"/>
        </w:rPr>
        <w:t>, 11562 Cairo, Egypt</w:t>
      </w:r>
    </w:p>
    <w:p w14:paraId="213FFD27" w14:textId="462D4D13" w:rsidR="009A7CE2" w:rsidRPr="007A7CCE" w:rsidRDefault="009A7CE2" w:rsidP="009A7CE2">
      <w:pPr>
        <w:spacing w:line="360" w:lineRule="auto"/>
      </w:pPr>
      <w:r w:rsidRPr="007A7CCE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7A7CCE">
        <w:rPr>
          <w:rFonts w:ascii="Times New Roman" w:hAnsi="Times New Roman" w:cs="Times New Roman"/>
          <w:sz w:val="28"/>
          <w:szCs w:val="28"/>
        </w:rPr>
        <w:t xml:space="preserve">Corresponding author email: </w:t>
      </w:r>
      <w:hyperlink r:id="rId4" w:history="1">
        <w:r w:rsidRPr="007A7CCE">
          <w:rPr>
            <w:rStyle w:val="Hyperlink"/>
            <w:rFonts w:ascii="Times New Roman" w:hAnsi="Times New Roman" w:cs="Times New Roman"/>
            <w:sz w:val="28"/>
            <w:szCs w:val="28"/>
          </w:rPr>
          <w:t>rehab.essam@pharma.cu.edu.eg</w:t>
        </w:r>
      </w:hyperlink>
      <w:r w:rsidR="00790576" w:rsidRPr="007A7CCE">
        <w:t xml:space="preserve"> , </w:t>
      </w:r>
      <w:hyperlink r:id="rId5" w:history="1">
        <w:r w:rsidR="00790576" w:rsidRPr="007A7CCE">
          <w:rPr>
            <w:rStyle w:val="Hyperlink"/>
            <w:rFonts w:ascii="Times New Roman" w:hAnsi="Times New Roman" w:cs="Times New Roman"/>
            <w:sz w:val="28"/>
            <w:szCs w:val="28"/>
          </w:rPr>
          <w:t>amr.bekhet@pharma.cu.edu.e</w:t>
        </w:r>
        <w:r w:rsidR="00790576" w:rsidRPr="007A7CCE">
          <w:rPr>
            <w:rStyle w:val="Hyperlink"/>
          </w:rPr>
          <w:t>g</w:t>
        </w:r>
      </w:hyperlink>
      <w:bookmarkStart w:id="0" w:name="_GoBack"/>
      <w:bookmarkEnd w:id="0"/>
    </w:p>
    <w:p w14:paraId="16975C33" w14:textId="3A7F87D8" w:rsidR="00790576" w:rsidRPr="007A7CCE" w:rsidRDefault="00790576">
      <w:r w:rsidRPr="007A7CCE">
        <w:br w:type="page"/>
      </w:r>
    </w:p>
    <w:p w14:paraId="27DDC64B" w14:textId="77777777" w:rsidR="00DD795A" w:rsidRPr="007A7CCE" w:rsidRDefault="00DD795A" w:rsidP="00DD795A">
      <w:pPr>
        <w:keepNext/>
        <w:spacing w:line="360" w:lineRule="auto"/>
        <w:jc w:val="center"/>
      </w:pPr>
      <w:r w:rsidRPr="007A7CCE">
        <w:rPr>
          <w:noProof/>
          <w:lang w:val="en-IN" w:eastAsia="en-IN"/>
        </w:rPr>
        <w:drawing>
          <wp:inline distT="0" distB="0" distL="0" distR="0" wp14:anchorId="274C4E05" wp14:editId="2D8C00FC">
            <wp:extent cx="4333875" cy="3409950"/>
            <wp:effectExtent l="0" t="0" r="9525" b="0"/>
            <wp:docPr id="1" name="Picture 1" descr="C:\Users\Rehab\Desktop\Figures new\smal size\FIGURE S1 SM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hab\Desktop\Figures new\smal size\FIGURE S1 SMAL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7" t="28608" r="17620" b="27054"/>
                    <a:stretch/>
                  </pic:blipFill>
                  <pic:spPr bwMode="auto">
                    <a:xfrm>
                      <a:off x="0" y="0"/>
                      <a:ext cx="4334338" cy="3410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61A0B" w14:textId="75A1E787" w:rsidR="00673B55" w:rsidRPr="007A7CCE" w:rsidRDefault="00DD795A" w:rsidP="00DD795A">
      <w:pPr>
        <w:pStyle w:val="Caption"/>
        <w:jc w:val="center"/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</w:pPr>
      <w:r w:rsidRPr="007A7CCE">
        <w:rPr>
          <w:rFonts w:ascii="Times New Roman" w:eastAsia="Calibri" w:hAnsi="Times New Roman" w:cs="Times New Roman"/>
          <w:b/>
          <w:bCs/>
          <w:i w:val="0"/>
          <w:iCs w:val="0"/>
          <w:color w:val="000000"/>
          <w:sz w:val="24"/>
          <w:szCs w:val="24"/>
        </w:rPr>
        <w:t>Figure S1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: Absorption spectrum of the reaction mixture of 1 ml 0.1 mg. mL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−1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 xml:space="preserve"> TMB with 1 ml 250 μM FeCl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3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 xml:space="preserve"> and 10 μM H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2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O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2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 xml:space="preserve"> incubating in sodium acetate buffer (pH 4.2) at 30 °C water bath for 15 min.</w:t>
      </w:r>
    </w:p>
    <w:p w14:paraId="15182B85" w14:textId="35B842E8" w:rsidR="00790576" w:rsidRPr="007A7CCE" w:rsidRDefault="00790576" w:rsidP="00673B55">
      <w:pPr>
        <w:spacing w:after="200" w:line="240" w:lineRule="auto"/>
        <w:rPr>
          <w:rFonts w:ascii="Calibri" w:eastAsia="Calibri" w:hAnsi="Calibri" w:cs="Arial"/>
        </w:rPr>
      </w:pPr>
    </w:p>
    <w:p w14:paraId="78EB89CE" w14:textId="77777777" w:rsidR="00673B55" w:rsidRPr="007A7CCE" w:rsidRDefault="00673B55" w:rsidP="00673B55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6D97815" w14:textId="77777777" w:rsidR="009A7CE2" w:rsidRPr="007A7CCE" w:rsidRDefault="009A7CE2" w:rsidP="009A7CE2">
      <w:pPr>
        <w:keepNext/>
        <w:spacing w:line="360" w:lineRule="auto"/>
        <w:ind w:firstLine="720"/>
        <w:jc w:val="both"/>
        <w:rPr>
          <w:rtl/>
          <w:lang w:bidi="ar-EG"/>
        </w:rPr>
      </w:pPr>
      <w:r w:rsidRPr="007A7CCE">
        <w:rPr>
          <w:noProof/>
          <w:lang w:val="en-IN" w:eastAsia="en-IN"/>
        </w:rPr>
        <w:drawing>
          <wp:inline distT="0" distB="0" distL="0" distR="0" wp14:anchorId="358DF5D7" wp14:editId="7FFB7D91">
            <wp:extent cx="5029200" cy="305752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FE0899C" w14:textId="77777777" w:rsidR="009A7CE2" w:rsidRPr="007A7CCE" w:rsidRDefault="009A7CE2" w:rsidP="009A7CE2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A7C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7A7CCE">
        <w:rPr>
          <w:rFonts w:ascii="Times New Roman" w:hAnsi="Times New Roman" w:cs="Times New Roman" w:hint="cs"/>
          <w:b/>
          <w:bCs/>
          <w:i w:val="0"/>
          <w:iCs w:val="0"/>
          <w:color w:val="000000" w:themeColor="text1"/>
          <w:sz w:val="24"/>
          <w:szCs w:val="24"/>
          <w:rtl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e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3+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on concentration-dependent peroxidase-like activity towards the TMB/H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ystem</w:t>
      </w:r>
      <w:r w:rsidRPr="007A7CCE">
        <w:rPr>
          <w:rFonts w:ascii="Times New Roman" w:hAnsi="Times New Roman" w:cs="Times New Roman" w:hint="cs"/>
          <w:i w:val="0"/>
          <w:iCs w:val="0"/>
          <w:color w:val="000000" w:themeColor="text1"/>
          <w:sz w:val="24"/>
          <w:szCs w:val="24"/>
          <w:rtl/>
        </w:rPr>
        <w:t xml:space="preserve"> 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t λmax 652 nm. Experimental conditions: [TMB] = 0.01 mg. mL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−1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; [H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] = 10 μM; temperature of 30 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o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; time =15 min; sodium acetate buffer solution of pH 4.2.</w:t>
      </w:r>
    </w:p>
    <w:p w14:paraId="4185BD2A" w14:textId="06B07C99" w:rsidR="00790576" w:rsidRPr="007A7CCE" w:rsidRDefault="00790576">
      <w:r w:rsidRPr="007A7CCE">
        <w:br w:type="page"/>
      </w:r>
    </w:p>
    <w:p w14:paraId="046D9A37" w14:textId="77777777" w:rsidR="001327DC" w:rsidRPr="007A7CCE" w:rsidRDefault="001327DC" w:rsidP="001327DC">
      <w:pPr>
        <w:keepNext/>
        <w:jc w:val="center"/>
      </w:pPr>
      <w:r w:rsidRPr="007A7CCE">
        <w:rPr>
          <w:i/>
          <w:iCs/>
          <w:noProof/>
          <w:lang w:val="en-IN" w:eastAsia="en-IN"/>
        </w:rPr>
        <w:drawing>
          <wp:inline distT="0" distB="0" distL="0" distR="0" wp14:anchorId="30BEF239" wp14:editId="714C19CB">
            <wp:extent cx="4419600" cy="3343275"/>
            <wp:effectExtent l="0" t="0" r="0" b="9525"/>
            <wp:docPr id="6" name="Picture 6" descr="C:\Users\Rehab\Desktop\Figures new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ehab\Desktop\Figures new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2" t="29475" r="18581" b="27055"/>
                    <a:stretch/>
                  </pic:blipFill>
                  <pic:spPr bwMode="auto">
                    <a:xfrm>
                      <a:off x="0" y="0"/>
                      <a:ext cx="4420072" cy="3343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8B081" w14:textId="12688235" w:rsidR="00790576" w:rsidRPr="007A7CCE" w:rsidRDefault="001327DC" w:rsidP="00B87F2C">
      <w:pPr>
        <w:pStyle w:val="Caption"/>
        <w:jc w:val="center"/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</w:pPr>
      <w:r w:rsidRPr="007A7CCE">
        <w:rPr>
          <w:rFonts w:ascii="Times New Roman" w:eastAsia="Calibri" w:hAnsi="Times New Roman" w:cs="Times New Roman"/>
          <w:b/>
          <w:bCs/>
          <w:i w:val="0"/>
          <w:iCs w:val="0"/>
          <w:color w:val="000000"/>
          <w:sz w:val="24"/>
          <w:szCs w:val="24"/>
        </w:rPr>
        <w:t>Figure S3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: Time-dependent absorbance changes at λmax 652 nm of the Fe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3+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/TMB/H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2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O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2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 xml:space="preserve"> system. Experimental conditions: [TMB] = 0.01 mg. mL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−1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; [H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2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O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bscript"/>
        </w:rPr>
        <w:t>2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] = 10 μM; [Fe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3+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 xml:space="preserve">] = 25 μM; temperature of 30 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o</w:t>
      </w:r>
      <w:r w:rsidRPr="007A7CCE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</w:rPr>
        <w:t>C; sodium acetate buffer solution of pH 4.2.</w:t>
      </w:r>
    </w:p>
    <w:p w14:paraId="24659C68" w14:textId="3D1E1148" w:rsidR="001A5F7F" w:rsidRPr="007A7CCE" w:rsidRDefault="007E36C8" w:rsidP="00924660">
      <w:pPr>
        <w:keepNext/>
        <w:tabs>
          <w:tab w:val="left" w:pos="420"/>
        </w:tabs>
        <w:spacing w:line="360" w:lineRule="auto"/>
        <w:ind w:left="-810" w:right="-810" w:firstLine="810"/>
        <w:jc w:val="center"/>
      </w:pPr>
      <w:r w:rsidRPr="007A7CCE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521C5A17" wp14:editId="776E30E6">
            <wp:extent cx="6248400" cy="3619500"/>
            <wp:effectExtent l="0" t="0" r="0" b="0"/>
            <wp:docPr id="16" name="Picture 16" descr="C:\Users\Rehab\Desktop\Figures new\smal size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ehab\Desktop\Figures new\smal size\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2" t="32390" r="19329" b="27621"/>
                    <a:stretch/>
                  </pic:blipFill>
                  <pic:spPr bwMode="auto">
                    <a:xfrm>
                      <a:off x="0" y="0"/>
                      <a:ext cx="5834508" cy="3379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DF568" w14:textId="5DF5ED89" w:rsidR="00DB1B1F" w:rsidRPr="007A7CCE" w:rsidRDefault="001A5F7F" w:rsidP="001A5F7F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A7C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4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TMB concentration-dependent towards the Fe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3+/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MB/H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ystem at λmax 652 nm. Experimental conditions: [Fe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3+]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= 25 μM; [H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] = 10 μM; temperature of 30 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o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; time =15 min; sodium acetate buffer solution of pH 4.2</w:t>
      </w:r>
    </w:p>
    <w:p w14:paraId="3EA6779D" w14:textId="77777777" w:rsidR="00B06251" w:rsidRPr="007A7CCE" w:rsidRDefault="00B06251" w:rsidP="00B06251"/>
    <w:p w14:paraId="01AE5478" w14:textId="77777777" w:rsidR="00B06251" w:rsidRPr="007A7CCE" w:rsidRDefault="00B06251" w:rsidP="00B06251">
      <w:pPr>
        <w:keepNext/>
        <w:jc w:val="center"/>
      </w:pPr>
      <w:r w:rsidRPr="007A7CCE">
        <w:rPr>
          <w:noProof/>
          <w:lang w:val="en-IN" w:eastAsia="en-IN"/>
        </w:rPr>
        <w:drawing>
          <wp:inline distT="0" distB="0" distL="0" distR="0" wp14:anchorId="79F1854B" wp14:editId="5452BD18">
            <wp:extent cx="5428996" cy="4937125"/>
            <wp:effectExtent l="0" t="0" r="635" b="0"/>
            <wp:docPr id="17" name="Picture 17" descr="C:\Users\Rehab\Desktop\Figures new\smal size\LINEARITY 4 L.lactate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Rehab\Desktop\Figures new\smal size\LINEARITY 4 L.lactate NEW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54" r="19692"/>
                    <a:stretch/>
                  </pic:blipFill>
                  <pic:spPr bwMode="auto">
                    <a:xfrm>
                      <a:off x="0" y="0"/>
                      <a:ext cx="5429694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CC4A6" w14:textId="0F9F0764" w:rsidR="00B06251" w:rsidRPr="007A7CCE" w:rsidRDefault="00B06251" w:rsidP="000403EE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A7CC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5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UV-vis spectra of different L-lactate concentration</w:t>
      </w:r>
      <w:r w:rsidR="0085713C"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the </w:t>
      </w:r>
      <w:r w:rsidR="000403EE"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inear</w:t>
      </w: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ange of</w:t>
      </w:r>
    </w:p>
    <w:p w14:paraId="6A1E20EF" w14:textId="2A210DD7" w:rsidR="00B06251" w:rsidRPr="007A7CCE" w:rsidRDefault="00B06251" w:rsidP="00B06251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5-20) μM</w:t>
      </w:r>
    </w:p>
    <w:p w14:paraId="232C81E5" w14:textId="77777777" w:rsidR="001B19F3" w:rsidRPr="007A7CCE" w:rsidRDefault="001B19F3" w:rsidP="001B19F3">
      <w:pPr>
        <w:keepNext/>
        <w:jc w:val="center"/>
      </w:pPr>
      <w:r w:rsidRPr="007A7CCE">
        <w:rPr>
          <w:noProof/>
          <w:lang w:val="en-IN" w:eastAsia="en-IN"/>
        </w:rPr>
        <w:drawing>
          <wp:inline distT="0" distB="0" distL="0" distR="0" wp14:anchorId="5055E5E5" wp14:editId="0A616FF7">
            <wp:extent cx="3371850" cy="3343275"/>
            <wp:effectExtent l="0" t="0" r="0" b="9525"/>
            <wp:docPr id="7" name="Picture 7" descr="C:\Users\Rehab\Desktop\Lactate Revision\Second\Fenton sche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hab\Desktop\Lactate Revision\Second\Fenton schem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372" r="50642"/>
                    <a:stretch/>
                  </pic:blipFill>
                  <pic:spPr bwMode="auto">
                    <a:xfrm>
                      <a:off x="0" y="0"/>
                      <a:ext cx="33718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FE795" w14:textId="77777777" w:rsidR="00140CC8" w:rsidRPr="007A7CCE" w:rsidRDefault="001B19F3" w:rsidP="001B19F3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A7CC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cheme S1: Mechanism of Fenton reaction generating Hydroxyl radical</w:t>
      </w:r>
    </w:p>
    <w:p w14:paraId="2EE44494" w14:textId="77777777" w:rsidR="00D65C64" w:rsidRPr="007A7CCE" w:rsidRDefault="00D65C64" w:rsidP="00D65C64"/>
    <w:p w14:paraId="783C45ED" w14:textId="77777777" w:rsidR="00790576" w:rsidRPr="007A7CCE" w:rsidRDefault="0079057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A7CCE"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0627A894" w14:textId="1FD62F30" w:rsidR="00A95205" w:rsidRPr="007A7CCE" w:rsidRDefault="00E72282" w:rsidP="00A9520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A7CCE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A95205" w:rsidRPr="007A7CCE">
        <w:rPr>
          <w:rFonts w:ascii="Times New Roman" w:hAnsi="Times New Roman" w:cs="Times New Roman"/>
          <w:b/>
          <w:bCs/>
          <w:sz w:val="32"/>
          <w:szCs w:val="32"/>
        </w:rPr>
        <w:t xml:space="preserve">Table S1: An overview </w:t>
      </w:r>
      <w:r w:rsidR="00790576" w:rsidRPr="007A7CCE">
        <w:rPr>
          <w:rFonts w:ascii="Times New Roman" w:hAnsi="Times New Roman" w:cs="Times New Roman"/>
          <w:b/>
          <w:bCs/>
          <w:sz w:val="32"/>
          <w:szCs w:val="32"/>
        </w:rPr>
        <w:t xml:space="preserve">of </w:t>
      </w:r>
      <w:r w:rsidR="00A95205" w:rsidRPr="007A7CCE">
        <w:rPr>
          <w:rFonts w:ascii="Times New Roman" w:hAnsi="Times New Roman" w:cs="Times New Roman"/>
          <w:b/>
          <w:bCs/>
          <w:sz w:val="32"/>
          <w:szCs w:val="32"/>
        </w:rPr>
        <w:t xml:space="preserve">analytical Performance of different methods for determination of L-Lactate </w:t>
      </w:r>
    </w:p>
    <w:tbl>
      <w:tblPr>
        <w:tblStyle w:val="TableGrid"/>
        <w:tblW w:w="1188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3"/>
        <w:gridCol w:w="2507"/>
        <w:gridCol w:w="1622"/>
        <w:gridCol w:w="1160"/>
        <w:gridCol w:w="1263"/>
        <w:gridCol w:w="1527"/>
        <w:gridCol w:w="638"/>
      </w:tblGrid>
      <w:tr w:rsidR="00A95205" w:rsidRPr="007A7CCE" w14:paraId="42A5E2A2" w14:textId="77777777" w:rsidTr="00A41FFF">
        <w:trPr>
          <w:trHeight w:val="20"/>
          <w:jc w:val="center"/>
        </w:trPr>
        <w:tc>
          <w:tcPr>
            <w:tcW w:w="3163" w:type="dxa"/>
          </w:tcPr>
          <w:p w14:paraId="3A7ADBD4" w14:textId="77777777" w:rsidR="00A95205" w:rsidRPr="007A7CCE" w:rsidRDefault="00A95205" w:rsidP="000B35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or</w:t>
            </w:r>
          </w:p>
        </w:tc>
        <w:tc>
          <w:tcPr>
            <w:tcW w:w="2507" w:type="dxa"/>
          </w:tcPr>
          <w:p w14:paraId="16503859" w14:textId="77777777" w:rsidR="00A95205" w:rsidRPr="007A7CCE" w:rsidRDefault="00A95205" w:rsidP="000B35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622" w:type="dxa"/>
          </w:tcPr>
          <w:p w14:paraId="1E8E6A21" w14:textId="77777777" w:rsidR="00A95205" w:rsidRPr="007A7CCE" w:rsidRDefault="00A95205" w:rsidP="000B3542">
            <w:pPr>
              <w:ind w:left="-14" w:right="-180" w:hanging="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range</w:t>
            </w:r>
          </w:p>
          <w:p w14:paraId="588A2584" w14:textId="77777777" w:rsidR="00A95205" w:rsidRPr="007A7CCE" w:rsidRDefault="00A95205" w:rsidP="000B3542">
            <w:pPr>
              <w:ind w:left="-14" w:right="-180"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6CE1544" w14:textId="77777777" w:rsidR="00A95205" w:rsidRPr="007A7CCE" w:rsidRDefault="00A95205" w:rsidP="00A95205">
            <w:pPr>
              <w:ind w:left="-1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D</w:t>
            </w:r>
          </w:p>
          <w:p w14:paraId="6B12A326" w14:textId="77777777" w:rsidR="00A95205" w:rsidRPr="007A7CCE" w:rsidRDefault="00A95205" w:rsidP="000B3542">
            <w:pPr>
              <w:ind w:left="-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4509D3A7" w14:textId="77777777" w:rsidR="00A95205" w:rsidRPr="007A7CCE" w:rsidRDefault="00A95205" w:rsidP="000B3542">
            <w:pPr>
              <w:ind w:right="-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527" w:type="dxa"/>
          </w:tcPr>
          <w:p w14:paraId="25098868" w14:textId="77777777" w:rsidR="00A95205" w:rsidRPr="007A7CCE" w:rsidRDefault="00A95205" w:rsidP="000B3542">
            <w:pPr>
              <w:ind w:hanging="29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 xml:space="preserve">Application  </w:t>
            </w:r>
          </w:p>
        </w:tc>
        <w:tc>
          <w:tcPr>
            <w:tcW w:w="638" w:type="dxa"/>
          </w:tcPr>
          <w:p w14:paraId="79C2D658" w14:textId="77777777" w:rsidR="00A95205" w:rsidRPr="007A7CCE" w:rsidRDefault="00A95205" w:rsidP="000B3542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95205" w:rsidRPr="007A7CCE" w14:paraId="1DD41E28" w14:textId="77777777" w:rsidTr="00A41FFF">
        <w:trPr>
          <w:trHeight w:val="20"/>
          <w:jc w:val="center"/>
        </w:trPr>
        <w:tc>
          <w:tcPr>
            <w:tcW w:w="3163" w:type="dxa"/>
          </w:tcPr>
          <w:p w14:paraId="70F433A5" w14:textId="77777777" w:rsidR="00A95205" w:rsidRPr="007A7CCE" w:rsidRDefault="00A95205" w:rsidP="000B35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NADH/LDH/NanoCeO2/GCE</w:t>
            </w:r>
          </w:p>
        </w:tc>
        <w:tc>
          <w:tcPr>
            <w:tcW w:w="2507" w:type="dxa"/>
          </w:tcPr>
          <w:p w14:paraId="636E3621" w14:textId="77777777" w:rsidR="00A95205" w:rsidRPr="007A7CCE" w:rsidRDefault="00A41FFF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yclic Voltammetry</w:t>
            </w:r>
          </w:p>
        </w:tc>
        <w:tc>
          <w:tcPr>
            <w:tcW w:w="1622" w:type="dxa"/>
          </w:tcPr>
          <w:p w14:paraId="161F6D21" w14:textId="77777777" w:rsidR="00A95205" w:rsidRPr="007A7CCE" w:rsidRDefault="00A95205" w:rsidP="000B3542">
            <w:pPr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200-200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160" w:type="dxa"/>
          </w:tcPr>
          <w:p w14:paraId="4EAA35FF" w14:textId="77777777" w:rsidR="00A95205" w:rsidRPr="007A7CCE" w:rsidRDefault="00A95205" w:rsidP="00A41FFF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263" w:type="dxa"/>
          </w:tcPr>
          <w:p w14:paraId="72E65B83" w14:textId="77777777" w:rsidR="00A95205" w:rsidRPr="007A7CCE" w:rsidRDefault="00A95205" w:rsidP="000B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571.19</w:t>
            </w:r>
          </w:p>
        </w:tc>
        <w:tc>
          <w:tcPr>
            <w:tcW w:w="1527" w:type="dxa"/>
          </w:tcPr>
          <w:p w14:paraId="0A51B5AB" w14:textId="77777777" w:rsidR="00A95205" w:rsidRPr="007A7CCE" w:rsidRDefault="00A95205" w:rsidP="000B3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8" w:type="dxa"/>
          </w:tcPr>
          <w:p w14:paraId="7BB30502" w14:textId="77777777" w:rsidR="00A95205" w:rsidRPr="007A7CCE" w:rsidRDefault="00A95205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0761D"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sakumar&lt;/Author&gt;&lt;Year&gt;2013&lt;/Year&gt;&lt;RecNum&gt;568&lt;/RecNum&gt;&lt;DisplayText&gt;(1)&lt;/DisplayText&gt;&lt;record&gt;&lt;rec-number&gt;568&lt;/rec-number&gt;&lt;foreign-keys&gt;&lt;key app="EN" db-id="t952sevxkaw0vre2zaqvfar3rwxzz9e52tzf" timestamp="1750798045"&gt;568&lt;/key&gt;&lt;/foreign-keys&gt;&lt;ref-type name="Journal Article"&gt;17&lt;/ref-type&gt;&lt;contributors&gt;&lt;authors&gt;&lt;author&gt;Nesakumar, Noel&lt;/author&gt;&lt;author&gt;Sethuraman, Swaminathan&lt;/author&gt;&lt;author&gt;Krishnan, Uma Maheswari&lt;/author&gt;&lt;author&gt;Rayappan, John Bosco Balaguru&lt;/author&gt;&lt;/authors&gt;&lt;/contributors&gt;&lt;titles&gt;&lt;title&gt;Fabrication of lactate biosensor based on lactate dehydrogenase immobilized on cerium oxide nanoparticles&lt;/title&gt;&lt;secondary-title&gt;Journal of Colloid and Interface Science&lt;/secondary-title&gt;&lt;/titles&gt;&lt;periodical&gt;&lt;full-title&gt;Journal of Colloid and Interface Science&lt;/full-title&gt;&lt;/periodical&gt;&lt;pages&gt;158-164&lt;/pages&gt;&lt;volume&gt;410&lt;/volume&gt;&lt;keywords&gt;&lt;keyword&gt;Ceria nanoparticles&lt;/keyword&gt;&lt;keyword&gt;Biosensor&lt;/keyword&gt;&lt;keyword&gt;Electrochemistry&lt;/keyword&gt;&lt;keyword&gt;Lactate&lt;/keyword&gt;&lt;keyword&gt;Cyclic voltammetry&lt;/keyword&gt;&lt;/keywords&gt;&lt;dates&gt;&lt;year&gt;2013&lt;/year&gt;&lt;pub-dates&gt;&lt;date&gt;2013/11/15/&lt;/date&gt;&lt;/pub-dates&gt;&lt;/dates&gt;&lt;isbn&gt;0021-9797&lt;/isbn&gt;&lt;urls&gt;&lt;related-urls&gt;&lt;url&gt;https://www.sciencedirect.com/science/article/pii/S0021979713007418&lt;/url&gt;&lt;/related-urls&gt;&lt;/urls&gt;&lt;electronic-resource-num&gt;https://doi.org/10.1016/j.jcis.2013.08.009&lt;/electronic-resource-num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0761D"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41B9620C" w14:textId="77777777" w:rsidTr="00A41FFF">
        <w:trPr>
          <w:trHeight w:val="20"/>
          <w:jc w:val="center"/>
        </w:trPr>
        <w:tc>
          <w:tcPr>
            <w:tcW w:w="3163" w:type="dxa"/>
          </w:tcPr>
          <w:p w14:paraId="6D95A4E4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LOx/DNPs/Au</w:t>
            </w:r>
          </w:p>
        </w:tc>
        <w:tc>
          <w:tcPr>
            <w:tcW w:w="2507" w:type="dxa"/>
          </w:tcPr>
          <w:p w14:paraId="20E3C028" w14:textId="77777777" w:rsidR="00B0761D" w:rsidRPr="007A7CCE" w:rsidRDefault="00A41FFF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yclic Voltammetry</w:t>
            </w:r>
          </w:p>
        </w:tc>
        <w:tc>
          <w:tcPr>
            <w:tcW w:w="1622" w:type="dxa"/>
          </w:tcPr>
          <w:p w14:paraId="5C4F85C9" w14:textId="77777777" w:rsidR="00B0761D" w:rsidRPr="007A7CCE" w:rsidRDefault="00B0761D" w:rsidP="00B07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 xml:space="preserve">0.05-0.7 </w:t>
            </w:r>
            <w:r w:rsidRPr="007A7CCE">
              <w:t>mM</w:t>
            </w:r>
          </w:p>
        </w:tc>
        <w:tc>
          <w:tcPr>
            <w:tcW w:w="1160" w:type="dxa"/>
          </w:tcPr>
          <w:p w14:paraId="71CC6641" w14:textId="77777777" w:rsidR="00B0761D" w:rsidRPr="007A7CCE" w:rsidRDefault="00B0761D" w:rsidP="00A41FFF">
            <w:pPr>
              <w:pStyle w:val="Default"/>
              <w:ind w:left="-14"/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15 μM</w:t>
            </w:r>
          </w:p>
        </w:tc>
        <w:tc>
          <w:tcPr>
            <w:tcW w:w="1263" w:type="dxa"/>
          </w:tcPr>
          <w:p w14:paraId="497BBD94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7" w:type="dxa"/>
          </w:tcPr>
          <w:p w14:paraId="2B24BB3F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8" w:type="dxa"/>
          </w:tcPr>
          <w:p w14:paraId="3B30299E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iones&lt;/Author&gt;&lt;Year&gt;2015&lt;/Year&gt;&lt;RecNum&gt;375&lt;/RecNum&gt;&lt;DisplayText&gt;(2)&lt;/DisplayText&gt;&lt;record&gt;&lt;rec-number&gt;375&lt;/rec-number&gt;&lt;foreign-keys&gt;&lt;key app="EN" db-id="t952sevxkaw0vre2zaqvfar3rwxzz9e52tzf" timestamp="1727529230"&gt;375&lt;/key&gt;&lt;/foreign-keys&gt;&lt;ref-type name="Journal Article"&gt;17&lt;/ref-type&gt;&lt;contributors&gt;&lt;authors&gt;&lt;author&gt;Briones, M.&lt;/author&gt;&lt;author&gt;Casero, E.&lt;/author&gt;&lt;author&gt;Petit-Domínguez, M. D.&lt;/author&gt;&lt;author&gt;Ruiz, M. A.&lt;/author&gt;&lt;author&gt;Parra-Alfambra, A. M.&lt;/author&gt;&lt;author&gt;Pariente, F.&lt;/author&gt;&lt;author&gt;Lorenzo, E.&lt;/author&gt;&lt;author&gt;Vázquez, L.&lt;/author&gt;&lt;/authors&gt;&lt;/contributors&gt;&lt;titles&gt;&lt;title&gt;Diamond nanoparticles based biosensors for efficient glucose and lactate determination&lt;/title&gt;&lt;secondary-title&gt;Biosensors and Bioelectronics&lt;/secondary-title&gt;&lt;/titles&gt;&lt;periodical&gt;&lt;full-title&gt;Biosensors and Bioelectronics&lt;/full-title&gt;&lt;/periodical&gt;&lt;pages&gt;521-528&lt;/pages&gt;&lt;volume&gt;68&lt;/volume&gt;&lt;keywords&gt;&lt;keyword&gt;Diamond nanoparticles&lt;/keyword&gt;&lt;keyword&gt;Lactate biosensor&lt;/keyword&gt;&lt;keyword&gt;Glucose biosensor&lt;/keyword&gt;&lt;keyword&gt;Electrochemical techniques&lt;/keyword&gt;&lt;keyword&gt;Atomic force microscopy&lt;/keyword&gt;&lt;/keywords&gt;&lt;dates&gt;&lt;year&gt;2015&lt;/year&gt;&lt;pub-dates&gt;&lt;date&gt;2015/06/15/&lt;/date&gt;&lt;/pub-dates&gt;&lt;/dates&gt;&lt;isbn&gt;0956-5663&lt;/isbn&gt;&lt;urls&gt;&lt;related-urls&gt;&lt;url&gt;https://www.sciencedirect.com/science/article/pii/S0956566315000457&lt;/url&gt;&lt;/related-urls&gt;&lt;/urls&gt;&lt;electronic-resource-num&gt;https://doi.org/10.1016/j.bios.2015.01.044&lt;/electronic-resource-num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123C7D31" w14:textId="77777777" w:rsidTr="00A41FFF">
        <w:trPr>
          <w:trHeight w:val="20"/>
          <w:jc w:val="center"/>
        </w:trPr>
        <w:tc>
          <w:tcPr>
            <w:tcW w:w="3163" w:type="dxa"/>
          </w:tcPr>
          <w:p w14:paraId="7FF3436B" w14:textId="77777777" w:rsidR="00B0761D" w:rsidRPr="007A7CCE" w:rsidRDefault="00B0761D" w:rsidP="00B076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PE-PB-LOx biosensor</w:t>
            </w:r>
          </w:p>
        </w:tc>
        <w:tc>
          <w:tcPr>
            <w:tcW w:w="2507" w:type="dxa"/>
          </w:tcPr>
          <w:p w14:paraId="326E50A4" w14:textId="77777777" w:rsidR="00B0761D" w:rsidRPr="007A7CCE" w:rsidRDefault="00A41FFF" w:rsidP="00A41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hronoamperometry</w:t>
            </w:r>
          </w:p>
        </w:tc>
        <w:tc>
          <w:tcPr>
            <w:tcW w:w="1622" w:type="dxa"/>
          </w:tcPr>
          <w:p w14:paraId="4D18654A" w14:textId="77777777" w:rsidR="00B0761D" w:rsidRPr="007A7CCE" w:rsidRDefault="00B0761D" w:rsidP="00B0761D">
            <w:pPr>
              <w:ind w:hanging="30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 xml:space="preserve"> 25-25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160" w:type="dxa"/>
          </w:tcPr>
          <w:p w14:paraId="3BF2AD30" w14:textId="77777777" w:rsidR="00B0761D" w:rsidRPr="007A7CCE" w:rsidRDefault="00B0761D" w:rsidP="00A41FFF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263" w:type="dxa"/>
          </w:tcPr>
          <w:p w14:paraId="67EAD417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7" w:type="dxa"/>
          </w:tcPr>
          <w:p w14:paraId="36D76566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aliva and Blood samples</w:t>
            </w:r>
          </w:p>
        </w:tc>
        <w:tc>
          <w:tcPr>
            <w:tcW w:w="638" w:type="dxa"/>
          </w:tcPr>
          <w:p w14:paraId="0059DB3E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tropoulos&lt;/Author&gt;&lt;Year&gt;2016&lt;/Year&gt;&lt;RecNum&gt;566&lt;/RecNum&gt;&lt;DisplayText&gt;(3)&lt;/DisplayText&gt;&lt;record&gt;&lt;rec-number&gt;566&lt;/rec-number&gt;&lt;foreign-keys&gt;&lt;key app="EN" db-id="t952sevxkaw0vre2zaqvfar3rwxzz9e52tzf" timestamp="1750759584"&gt;566&lt;/key&gt;&lt;/foreign-keys&gt;&lt;ref-type name="Journal Article"&gt;17&lt;/ref-type&gt;&lt;contributors&gt;&lt;authors&gt;&lt;author&gt;Petropoulos, Konstantinos&lt;/author&gt;&lt;author&gt;Piermarini, Silvia&lt;/author&gt;&lt;author&gt;Bernardini, Sergio&lt;/author&gt;&lt;author&gt;Palleschi, Giuseppe&lt;/author&gt;&lt;author&gt;Moscone, Danila&lt;/author&gt;&lt;/authors&gt;&lt;/contributors&gt;&lt;titles&gt;&lt;title&gt;Development of a disposable biosensor for lactate monitoring in saliva&lt;/title&gt;&lt;secondary-title&gt;Sensors and Actuators B: Chemical&lt;/secondary-title&gt;&lt;/titles&gt;&lt;periodical&gt;&lt;full-title&gt;Sensors and Actuators B: Chemical&lt;/full-title&gt;&lt;/periodical&gt;&lt;pages&gt;8-15&lt;/pages&gt;&lt;volume&gt;237&lt;/volume&gt;&lt;keywords&gt;&lt;keyword&gt;Lactate&lt;/keyword&gt;&lt;keyword&gt;PB-screen-printed electrode&lt;/keyword&gt;&lt;keyword&gt;Lactate biosensor&lt;/keyword&gt;&lt;keyword&gt;Saliva samples&lt;/keyword&gt;&lt;/keywords&gt;&lt;dates&gt;&lt;year&gt;2016&lt;/year&gt;&lt;pub-dates&gt;&lt;date&gt;2016/12/01/&lt;/date&gt;&lt;/pub-dates&gt;&lt;/dates&gt;&lt;isbn&gt;0925-4005&lt;/isbn&gt;&lt;urls&gt;&lt;related-urls&gt;&lt;url&gt;https://www.sciencedirect.com/science/article/pii/S0925400516309200&lt;/url&gt;&lt;/related-urls&gt;&lt;/urls&gt;&lt;electronic-resource-num&gt;https://doi.org/10.1016/j.snb.2016.06.068&lt;/electronic-resource-num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0FA47695" w14:textId="77777777" w:rsidTr="00A41FFF">
        <w:trPr>
          <w:trHeight w:val="20"/>
          <w:jc w:val="center"/>
        </w:trPr>
        <w:tc>
          <w:tcPr>
            <w:tcW w:w="3163" w:type="dxa"/>
          </w:tcPr>
          <w:p w14:paraId="359B85F6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Au-Ag/C NC</w:t>
            </w:r>
          </w:p>
        </w:tc>
        <w:tc>
          <w:tcPr>
            <w:tcW w:w="2507" w:type="dxa"/>
          </w:tcPr>
          <w:p w14:paraId="2A6F0950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  <w:tc>
          <w:tcPr>
            <w:tcW w:w="1622" w:type="dxa"/>
          </w:tcPr>
          <w:p w14:paraId="00C5110B" w14:textId="77777777" w:rsidR="00B0761D" w:rsidRPr="007A7CCE" w:rsidRDefault="00B0761D" w:rsidP="00B07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0.1-22 μM &amp; 22- 220 μM</w:t>
            </w:r>
          </w:p>
        </w:tc>
        <w:tc>
          <w:tcPr>
            <w:tcW w:w="1160" w:type="dxa"/>
          </w:tcPr>
          <w:p w14:paraId="232B7158" w14:textId="77777777" w:rsidR="00B0761D" w:rsidRPr="007A7CCE" w:rsidRDefault="00B0761D" w:rsidP="00A41FFF">
            <w:pPr>
              <w:pStyle w:val="Default"/>
              <w:ind w:left="-14"/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0.03 μM</w:t>
            </w:r>
          </w:p>
        </w:tc>
        <w:tc>
          <w:tcPr>
            <w:tcW w:w="1263" w:type="dxa"/>
          </w:tcPr>
          <w:p w14:paraId="54A80619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7" w:type="dxa"/>
          </w:tcPr>
          <w:p w14:paraId="4CFEDD36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erum samples.</w:t>
            </w:r>
          </w:p>
        </w:tc>
        <w:tc>
          <w:tcPr>
            <w:tcW w:w="638" w:type="dxa"/>
          </w:tcPr>
          <w:p w14:paraId="687946F8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6&lt;/Year&gt;&lt;RecNum&gt;329&lt;/RecNum&gt;&lt;DisplayText&gt;(4)&lt;/DisplayText&gt;&lt;record&gt;&lt;rec-number&gt;329&lt;/rec-number&gt;&lt;foreign-keys&gt;&lt;key app="EN" db-id="t952sevxkaw0vre2zaqvfar3rwxzz9e52tzf" timestamp="1726338383"&gt;329&lt;/key&gt;&lt;/foreign-keys&gt;&lt;ref-type name="Journal Article"&gt;17&lt;/ref-type&gt;&lt;contributors&gt;&lt;authors&gt;&lt;author&gt;Zhang, Lin&lt;/author&gt;&lt;author&gt;Hou, Wenli&lt;/author&gt;&lt;author&gt;Lu, Qiujun&lt;/author&gt;&lt;author&gt;Liu, Meiling&lt;/author&gt;&lt;author&gt;Chen, Chao&lt;/author&gt;&lt;author&gt;Zhang, Youyu&lt;/author&gt;&lt;author&gt;Yao, Shouzhuo &lt;/author&gt;&lt;/authors&gt;&lt;/contributors&gt;&lt;titles&gt;&lt;title&gt;Colorimetric detection of hydrogen peroxide and lactate based on the etching of the carbon based Au-Ag bimetallic nanocomposite synthesized by carbon dots as the reductant and stabilizer&lt;/title&gt;&lt;secondary-title&gt;Analytica Chimica Acta&lt;/secondary-title&gt;&lt;/titles&gt;&lt;periodical&gt;&lt;full-title&gt;Analytica chimica acta&lt;/full-title&gt;&lt;/periodical&gt;&lt;pages&gt;23-31&lt;/pages&gt;&lt;volume&gt;947&lt;/volume&gt;&lt;dates&gt;&lt;year&gt;2016&lt;/year&gt;&lt;/dates&gt;&lt;isbn&gt;0003-2670&lt;/isbn&gt;&lt;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782EBB32" w14:textId="77777777" w:rsidTr="00A41FFF">
        <w:trPr>
          <w:trHeight w:val="20"/>
          <w:jc w:val="center"/>
        </w:trPr>
        <w:tc>
          <w:tcPr>
            <w:tcW w:w="3163" w:type="dxa"/>
          </w:tcPr>
          <w:p w14:paraId="3365E77B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7A7CCE">
              <w:rPr>
                <w:rFonts w:ascii="Times New Roman" w:hAnsi="Times New Roman" w:cs="Times New Roman"/>
                <w:color w:val="auto"/>
              </w:rPr>
              <w:t>PtNPs</w:t>
            </w:r>
            <w:proofErr w:type="spellEnd"/>
            <w:r w:rsidRPr="007A7CCE">
              <w:rPr>
                <w:rFonts w:ascii="Times New Roman" w:hAnsi="Times New Roman" w:cs="Times New Roman"/>
                <w:color w:val="auto"/>
              </w:rPr>
              <w:t xml:space="preserve"> coated 3D-printed multi-well plate</w:t>
            </w:r>
          </w:p>
        </w:tc>
        <w:tc>
          <w:tcPr>
            <w:tcW w:w="2507" w:type="dxa"/>
          </w:tcPr>
          <w:p w14:paraId="676E19BF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  <w:tc>
          <w:tcPr>
            <w:tcW w:w="1622" w:type="dxa"/>
          </w:tcPr>
          <w:p w14:paraId="05DE99D8" w14:textId="77777777" w:rsidR="00B0761D" w:rsidRPr="007A7CCE" w:rsidRDefault="00B0761D" w:rsidP="00B0761D">
            <w:pPr>
              <w:ind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2.5-10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160" w:type="dxa"/>
          </w:tcPr>
          <w:p w14:paraId="47C0A4B2" w14:textId="77777777" w:rsidR="00B0761D" w:rsidRPr="007A7CCE" w:rsidRDefault="00B0761D" w:rsidP="00A41FFF">
            <w:pPr>
              <w:pStyle w:val="Default"/>
              <w:ind w:left="-14"/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0.6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63" w:type="dxa"/>
          </w:tcPr>
          <w:p w14:paraId="447B2777" w14:textId="77777777" w:rsidR="00B0761D" w:rsidRPr="007A7CCE" w:rsidRDefault="00B0761D" w:rsidP="00B07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0.00166</w:t>
            </w:r>
          </w:p>
        </w:tc>
        <w:tc>
          <w:tcPr>
            <w:tcW w:w="1527" w:type="dxa"/>
          </w:tcPr>
          <w:p w14:paraId="43A5E229" w14:textId="77777777" w:rsidR="00B0761D" w:rsidRPr="007A7CCE" w:rsidRDefault="00B0761D" w:rsidP="00B0761D">
            <w:pPr>
              <w:ind w:right="-105" w:hanging="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Urine ,</w:t>
            </w:r>
            <w:r w:rsidR="00121390" w:rsidRPr="007A7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plasma and  rat brain microdialysate samples</w:t>
            </w:r>
            <w:r w:rsidRPr="007A7CCE">
              <w:rPr>
                <w:sz w:val="14"/>
                <w:szCs w:val="14"/>
              </w:rPr>
              <w:t>.</w:t>
            </w:r>
          </w:p>
        </w:tc>
        <w:tc>
          <w:tcPr>
            <w:tcW w:w="638" w:type="dxa"/>
          </w:tcPr>
          <w:p w14:paraId="4DE2283E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&lt;/Author&gt;&lt;Year&gt;2018&lt;/Year&gt;&lt;RecNum&gt;520&lt;/RecNum&gt;&lt;DisplayText&gt;(5)&lt;/DisplayText&gt;&lt;record&gt;&lt;rec-number&gt;520&lt;/rec-number&gt;&lt;foreign-keys&gt;&lt;key app="EN" db-id="t952sevxkaw0vre2zaqvfar3rwxzz9e52tzf" timestamp="1749496567"&gt;520&lt;/key&gt;&lt;/foreign-keys&gt;&lt;ref-type name="Journal Article"&gt;17&lt;/ref-type&gt;&lt;contributors&gt;&lt;authors&gt;&lt;author&gt;Su, Cheng-Kuan&lt;/author&gt;&lt;author&gt;Li, Tzu-Wen&lt;/author&gt;&lt;author&gt;Sun, Yuh-Chang &lt;/author&gt;&lt;/authors&gt;&lt;/contributors&gt;&lt;titles&gt;&lt;title&gt;Peroxidase-mimicking PtNP-coated, 3D-printed multi-well plate for rapid determination of glucose and lactate in clinical samples&lt;/title&gt;&lt;secondary-title&gt; Sensors and Actuators B: Chemical&amp;#xD;&lt;/secondary-title&gt;&lt;/titles&gt;&lt;pages&gt;46-53&lt;/pages&gt;&lt;volume&gt;269&lt;/volume&gt;&lt;dates&gt;&lt;year&gt;2018&lt;/year&gt;&lt;/dates&gt;&lt;isbn&gt;0925-4005&lt;/isbn&gt;&lt;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6C025EE1" w14:textId="77777777" w:rsidTr="00A41FFF">
        <w:trPr>
          <w:trHeight w:val="20"/>
          <w:jc w:val="center"/>
        </w:trPr>
        <w:tc>
          <w:tcPr>
            <w:tcW w:w="3163" w:type="dxa"/>
          </w:tcPr>
          <w:p w14:paraId="33D063DA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7A7CCE">
              <w:rPr>
                <w:rFonts w:ascii="Times New Roman" w:hAnsi="Times New Roman" w:cs="Times New Roman"/>
                <w:color w:val="auto"/>
              </w:rPr>
              <w:t>C</w:t>
            </w:r>
            <w:r w:rsidRPr="007A7CCE">
              <w:rPr>
                <w:rFonts w:ascii="Times New Roman" w:hAnsi="Times New Roman" w:cs="Times New Roman"/>
                <w:color w:val="auto"/>
                <w:vertAlign w:val="subscript"/>
              </w:rPr>
              <w:t>3</w:t>
            </w:r>
            <w:r w:rsidRPr="007A7CCE">
              <w:rPr>
                <w:rFonts w:ascii="Times New Roman" w:hAnsi="Times New Roman" w:cs="Times New Roman"/>
                <w:color w:val="auto"/>
              </w:rPr>
              <w:t>N</w:t>
            </w:r>
            <w:r w:rsidRPr="007A7CCE">
              <w:rPr>
                <w:rFonts w:ascii="Times New Roman" w:hAnsi="Times New Roman" w:cs="Times New Roman"/>
                <w:color w:val="auto"/>
                <w:vertAlign w:val="subscript"/>
              </w:rPr>
              <w:t xml:space="preserve">4 </w:t>
            </w:r>
            <w:r w:rsidRPr="007A7CCE">
              <w:rPr>
                <w:rFonts w:ascii="Times New Roman" w:hAnsi="Times New Roman" w:cs="Times New Roman"/>
                <w:color w:val="auto"/>
              </w:rPr>
              <w:t>nanosheet-supported PB NPs</w:t>
            </w:r>
          </w:p>
        </w:tc>
        <w:tc>
          <w:tcPr>
            <w:tcW w:w="2507" w:type="dxa"/>
          </w:tcPr>
          <w:p w14:paraId="5C93713E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  <w:tc>
          <w:tcPr>
            <w:tcW w:w="1622" w:type="dxa"/>
          </w:tcPr>
          <w:p w14:paraId="1F6C4991" w14:textId="77777777" w:rsidR="00B0761D" w:rsidRPr="007A7CCE" w:rsidRDefault="00B0761D" w:rsidP="00B0761D">
            <w:pPr>
              <w:ind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5- 100 μM</w:t>
            </w:r>
          </w:p>
        </w:tc>
        <w:tc>
          <w:tcPr>
            <w:tcW w:w="1160" w:type="dxa"/>
          </w:tcPr>
          <w:p w14:paraId="184F04B0" w14:textId="77777777" w:rsidR="00B0761D" w:rsidRPr="007A7CCE" w:rsidRDefault="00B0761D" w:rsidP="00A41FFF">
            <w:pPr>
              <w:pStyle w:val="Default"/>
              <w:ind w:left="-14"/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2.2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63" w:type="dxa"/>
          </w:tcPr>
          <w:p w14:paraId="2A739294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527" w:type="dxa"/>
          </w:tcPr>
          <w:p w14:paraId="2ECB0BE9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erum samples.</w:t>
            </w:r>
          </w:p>
        </w:tc>
        <w:tc>
          <w:tcPr>
            <w:tcW w:w="638" w:type="dxa"/>
          </w:tcPr>
          <w:p w14:paraId="3E94C2CF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9&lt;/Year&gt;&lt;RecNum&gt;522&lt;/RecNum&gt;&lt;DisplayText&gt;(6)&lt;/DisplayText&gt;&lt;record&gt;&lt;rec-number&gt;522&lt;/rec-number&gt;&lt;foreign-keys&gt;&lt;key app="EN" db-id="t952sevxkaw0vre2zaqvfar3rwxzz9e52tzf" timestamp="1749620631"&gt;522&lt;/key&gt;&lt;/foreign-keys&gt;&lt;ref-type name="Journal Article"&gt;17&lt;/ref-type&gt;&lt;contributors&gt;&lt;authors&gt;&lt;author&gt;Zhou, Dandan&lt;/author&gt;&lt;author&gt;Wang, Congsen&lt;/author&gt;&lt;author&gt;Luo, Junjun&lt;/author&gt;&lt;author&gt;Yang, Minghui &lt;/author&gt;&lt;/authors&gt;&lt;/contributors&gt;&lt;titles&gt;&lt;title&gt;C 3 N 4 nanosheet-supported Prussian Blue nanoparticles as a peroxidase mimic: colorimetric enzymatic determination of lactate&lt;/title&gt;&lt;secondary-title&gt;Microchimica Acta&lt;/secondary-title&gt;&lt;/titles&gt;&lt;periodical&gt;&lt;full-title&gt;Microchimica Acta&lt;/full-title&gt;&lt;/periodical&gt;&lt;pages&gt;1-8&lt;/pages&gt;&lt;volume&gt;186&lt;/volume&gt;&lt;dates&gt;&lt;year&gt;2019&lt;/year&gt;&lt;/dates&gt;&lt;isbn&gt;0026-3672&lt;/isbn&gt;&lt;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6D6D37F1" w14:textId="77777777" w:rsidTr="00A41FFF">
        <w:trPr>
          <w:trHeight w:val="20"/>
          <w:jc w:val="center"/>
        </w:trPr>
        <w:tc>
          <w:tcPr>
            <w:tcW w:w="3163" w:type="dxa"/>
          </w:tcPr>
          <w:p w14:paraId="31FEDC38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LOx + HRP /CDs on 3D-μPADs</w:t>
            </w:r>
          </w:p>
        </w:tc>
        <w:tc>
          <w:tcPr>
            <w:tcW w:w="2507" w:type="dxa"/>
          </w:tcPr>
          <w:p w14:paraId="19531B33" w14:textId="77777777" w:rsidR="00B0761D" w:rsidRPr="007A7CCE" w:rsidRDefault="00A41FFF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Fluorimetric</w:t>
            </w:r>
            <w:proofErr w:type="spellEnd"/>
            <w:r w:rsidRPr="007A7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</w:tcPr>
          <w:p w14:paraId="2447389D" w14:textId="77777777" w:rsidR="00B0761D" w:rsidRPr="007A7CCE" w:rsidRDefault="00B0761D" w:rsidP="00B0761D">
            <w:pPr>
              <w:ind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2.5-20 μM</w:t>
            </w:r>
          </w:p>
        </w:tc>
        <w:tc>
          <w:tcPr>
            <w:tcW w:w="1160" w:type="dxa"/>
          </w:tcPr>
          <w:p w14:paraId="5B53A4A4" w14:textId="77777777" w:rsidR="00B0761D" w:rsidRPr="007A7CCE" w:rsidRDefault="00B0761D" w:rsidP="00A41FFF">
            <w:pPr>
              <w:pStyle w:val="Default"/>
              <w:ind w:left="-14"/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0.814</w:t>
            </w:r>
            <w:r w:rsidR="00A41FFF" w:rsidRPr="007A7CC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A41FFF" w:rsidRPr="007A7CCE">
              <w:rPr>
                <w:rFonts w:ascii="Times New Roman" w:hAnsi="Times New Roman" w:cs="Times New Roman"/>
              </w:rPr>
              <w:t>μM</w:t>
            </w:r>
          </w:p>
        </w:tc>
        <w:tc>
          <w:tcPr>
            <w:tcW w:w="1263" w:type="dxa"/>
          </w:tcPr>
          <w:p w14:paraId="32E01DF7" w14:textId="77777777" w:rsidR="00B0761D" w:rsidRPr="007A7CCE" w:rsidRDefault="00B0761D" w:rsidP="00B07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10.3× 10</w:t>
            </w:r>
            <w:r w:rsidRPr="007A7C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27" w:type="dxa"/>
          </w:tcPr>
          <w:p w14:paraId="5AEA6645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aliva samples</w:t>
            </w:r>
          </w:p>
        </w:tc>
        <w:tc>
          <w:tcPr>
            <w:tcW w:w="638" w:type="dxa"/>
          </w:tcPr>
          <w:p w14:paraId="6D62413A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ssini&lt;/Author&gt;&lt;Year&gt;2021&lt;/Year&gt;&lt;RecNum&gt;600&lt;/RecNum&gt;&lt;DisplayText&gt;(7)&lt;/DisplayText&gt;&lt;record&gt;&lt;rec-number&gt;600&lt;/rec-number&gt;&lt;foreign-keys&gt;&lt;key app="EN" db-id="t952sevxkaw0vre2zaqvfar3rwxzz9e52tzf" timestamp="1757578532"&gt;600&lt;/key&gt;&lt;/foreign-keys&gt;&lt;ref-type name="Journal Article"&gt;17&lt;/ref-type&gt;&lt;contributors&gt;&lt;authors&gt;&lt;author&gt;Rossini, Eduardo Luiz&lt;/author&gt;&lt;author&gt;Milani, Maria Izabel&lt;/author&gt;&lt;author&gt;Lima, Liliane Spazzapam&lt;/author&gt;&lt;author&gt;Pezza, Helena Redigolo &lt;/author&gt;&lt;/authors&gt;&lt;/contributors&gt;&lt;titles&gt;&lt;title&gt;Paper microfluidic device using carbon dots to detect glucose and lactate in saliva samples&lt;/title&gt;&lt;secondary-title&gt;Spectrochimica Acta Part A: Molecular and Biomolecular Spectroscopy&amp;#xD;&amp;#xD;&lt;/secondary-title&gt;&lt;/titles&gt;&lt;pages&gt;119285&lt;/pages&gt;&lt;volume&gt;248&lt;/volume&gt;&lt;dates&gt;&lt;year&gt;2021&lt;/year&gt;&lt;/dates&gt;&lt;isbn&gt;1386-1425&lt;/isbn&gt;&lt;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5009A9E7" w14:textId="77777777" w:rsidTr="00A41FFF">
        <w:trPr>
          <w:trHeight w:val="20"/>
          <w:jc w:val="center"/>
        </w:trPr>
        <w:tc>
          <w:tcPr>
            <w:tcW w:w="3163" w:type="dxa"/>
          </w:tcPr>
          <w:p w14:paraId="12080BB8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γ-/α- Fe</w:t>
            </w:r>
            <w:r w:rsidRPr="007A7CCE">
              <w:rPr>
                <w:rFonts w:ascii="Times New Roman" w:hAnsi="Times New Roman" w:cs="Times New Roman"/>
                <w:vertAlign w:val="subscript"/>
              </w:rPr>
              <w:t>2</w:t>
            </w:r>
            <w:r w:rsidRPr="007A7CCE">
              <w:rPr>
                <w:rFonts w:ascii="Times New Roman" w:hAnsi="Times New Roman" w:cs="Times New Roman"/>
              </w:rPr>
              <w:t>O</w:t>
            </w:r>
            <w:r w:rsidRPr="007A7CCE">
              <w:rPr>
                <w:rFonts w:ascii="Times New Roman" w:hAnsi="Times New Roman" w:cs="Times New Roman"/>
                <w:vertAlign w:val="subscript"/>
              </w:rPr>
              <w:t>3</w:t>
            </w:r>
            <w:r w:rsidRPr="007A7CCE">
              <w:rPr>
                <w:rFonts w:ascii="Times New Roman" w:hAnsi="Times New Roman" w:cs="Times New Roman"/>
              </w:rPr>
              <w:t xml:space="preserve"> and γ-/α-  Fe</w:t>
            </w:r>
            <w:r w:rsidRPr="007A7CCE">
              <w:rPr>
                <w:rFonts w:ascii="Times New Roman" w:hAnsi="Times New Roman" w:cs="Times New Roman"/>
                <w:vertAlign w:val="subscript"/>
              </w:rPr>
              <w:t>2</w:t>
            </w:r>
            <w:r w:rsidRPr="007A7CCE">
              <w:rPr>
                <w:rFonts w:ascii="Times New Roman" w:hAnsi="Times New Roman" w:cs="Times New Roman"/>
              </w:rPr>
              <w:t>O</w:t>
            </w:r>
            <w:r w:rsidRPr="007A7CCE">
              <w:rPr>
                <w:rFonts w:ascii="Times New Roman" w:hAnsi="Times New Roman" w:cs="Times New Roman"/>
                <w:vertAlign w:val="subscript"/>
              </w:rPr>
              <w:t>3</w:t>
            </w:r>
            <w:r w:rsidRPr="007A7CCE">
              <w:rPr>
                <w:rFonts w:ascii="Times New Roman" w:hAnsi="Times New Roman" w:cs="Times New Roman"/>
              </w:rPr>
              <w:t>/</w:t>
            </w:r>
            <w:proofErr w:type="spellStart"/>
            <w:r w:rsidRPr="007A7CCE">
              <w:rPr>
                <w:rFonts w:ascii="Times New Roman" w:hAnsi="Times New Roman" w:cs="Times New Roman"/>
              </w:rPr>
              <w:t>ZnO</w:t>
            </w:r>
            <w:proofErr w:type="spellEnd"/>
            <w:r w:rsidRPr="007A7CCE">
              <w:rPr>
                <w:rFonts w:ascii="Times New Roman" w:hAnsi="Times New Roman" w:cs="Times New Roman"/>
              </w:rPr>
              <w:t xml:space="preserve"> NPs</w:t>
            </w:r>
          </w:p>
          <w:p w14:paraId="59B64C5D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507" w:type="dxa"/>
          </w:tcPr>
          <w:p w14:paraId="419C604E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  <w:tc>
          <w:tcPr>
            <w:tcW w:w="1622" w:type="dxa"/>
          </w:tcPr>
          <w:p w14:paraId="272765FB" w14:textId="77777777" w:rsidR="00B0761D" w:rsidRPr="007A7CCE" w:rsidRDefault="00B0761D" w:rsidP="00B0761D">
            <w:pPr>
              <w:ind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50 - 1000 μM</w:t>
            </w:r>
          </w:p>
        </w:tc>
        <w:tc>
          <w:tcPr>
            <w:tcW w:w="1160" w:type="dxa"/>
          </w:tcPr>
          <w:p w14:paraId="2D801943" w14:textId="77777777" w:rsidR="00B0761D" w:rsidRPr="007A7CCE" w:rsidRDefault="00B0761D" w:rsidP="00A41FFF">
            <w:pPr>
              <w:pStyle w:val="Default"/>
              <w:ind w:left="-14"/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4.3 μM and 9.4 μM</w:t>
            </w:r>
          </w:p>
        </w:tc>
        <w:tc>
          <w:tcPr>
            <w:tcW w:w="1263" w:type="dxa"/>
          </w:tcPr>
          <w:p w14:paraId="2655F955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7" w:type="dxa"/>
          </w:tcPr>
          <w:p w14:paraId="4B4AEB20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erum samples.</w:t>
            </w:r>
          </w:p>
        </w:tc>
        <w:tc>
          <w:tcPr>
            <w:tcW w:w="638" w:type="dxa"/>
          </w:tcPr>
          <w:p w14:paraId="142AFBC6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calona-Villalpando&lt;/Author&gt;&lt;Year&gt;2022&lt;/Year&gt;&lt;RecNum&gt;65&lt;/RecNum&gt;&lt;DisplayText&gt;(8)&lt;/DisplayText&gt;&lt;record&gt;&lt;rec-number&gt;65&lt;/rec-number&gt;&lt;foreign-keys&gt;&lt;key app="EN" db-id="t952sevxkaw0vre2zaqvfar3rwxzz9e52tzf" timestamp="1678456801"&gt;65&lt;/key&gt;&lt;/foreign-keys&gt;&lt;ref-type name="Journal Article"&gt;17&lt;/ref-type&gt;&lt;contributors&gt;&lt;authors&gt;&lt;author&gt;Escalona-Villalpando, Ricardo A.&lt;/author&gt;&lt;author&gt;Viveros-Palma, Karen&lt;/author&gt;&lt;author&gt;Espinosa-Lagunes, Fabiola I.&lt;/author&gt;&lt;author&gt;Rodríguez-Morales, José A.&lt;/author&gt;&lt;author&gt;Arriaga, Luis G.&lt;/author&gt;&lt;author&gt;Macazo, Florika C.&lt;/author&gt;&lt;author&gt;Minteer, Shelley D.&lt;/author&gt;&lt;author&gt;Ledesma-García, Janet&lt;/author&gt;&lt;/authors&gt;&lt;/contributors&gt;&lt;titles&gt;&lt;title&gt;Comparative Colorimetric Sensor Based on Bi-Phase &amp;amp;gamma;-/&amp;amp;alpha;-Fe2O3 and &amp;amp;gamma;-/&amp;amp;alpha;-Fe2O3/ZnO Nanoparticles for Lactate Detection&lt;/title&gt;&lt;secondary-title&gt;Biosensors &lt;/secondary-title&gt;&lt;/titles&gt;&lt;periodical&gt;&lt;full-title&gt;Biosensors&lt;/full-title&gt;&lt;/periodical&gt;&lt;pages&gt;1025&lt;/pages&gt;&lt;volume&gt;12&lt;/volume&gt;&lt;number&gt;11&lt;/number&gt;&lt;dates&gt;&lt;year&gt;2022&lt;/year&gt;&lt;/dates&gt;&lt;isbn&gt;2079-6374&lt;/isbn&gt;&lt;accession-num&gt;doi:10.3390/bios12111025&lt;/accession-num&gt;&lt;urls&gt;&lt;related-urls&gt;&lt;url&gt;https://www.mdpi.com/2079-6374/12/11/1025&lt;/url&gt;&lt;/related-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5B8A83A2" w14:textId="77777777" w:rsidTr="00A41FFF">
        <w:trPr>
          <w:trHeight w:val="20"/>
          <w:jc w:val="center"/>
        </w:trPr>
        <w:tc>
          <w:tcPr>
            <w:tcW w:w="3163" w:type="dxa"/>
          </w:tcPr>
          <w:p w14:paraId="1DC7EDFE" w14:textId="77777777" w:rsidR="00B0761D" w:rsidRPr="007A7CCE" w:rsidRDefault="00B0761D" w:rsidP="00B07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Polyaniline NPs -Based Sensor</w:t>
            </w:r>
          </w:p>
        </w:tc>
        <w:tc>
          <w:tcPr>
            <w:tcW w:w="2507" w:type="dxa"/>
          </w:tcPr>
          <w:p w14:paraId="1A01F268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>Colorimetric</w:t>
            </w:r>
          </w:p>
        </w:tc>
        <w:tc>
          <w:tcPr>
            <w:tcW w:w="1622" w:type="dxa"/>
          </w:tcPr>
          <w:p w14:paraId="57BD3E0C" w14:textId="77777777" w:rsidR="00B0761D" w:rsidRPr="007A7CCE" w:rsidRDefault="00B0761D" w:rsidP="00B0761D">
            <w:r w:rsidRPr="007A7CCE">
              <w:t>1 -100 mM.</w:t>
            </w:r>
          </w:p>
        </w:tc>
        <w:tc>
          <w:tcPr>
            <w:tcW w:w="1160" w:type="dxa"/>
          </w:tcPr>
          <w:p w14:paraId="12022A07" w14:textId="77777777" w:rsidR="00B0761D" w:rsidRPr="007A7CCE" w:rsidRDefault="00B0761D" w:rsidP="00A41FFF">
            <w:pPr>
              <w:jc w:val="center"/>
            </w:pPr>
            <w:r w:rsidRPr="007A7CCE">
              <w:t>1 mM</w:t>
            </w:r>
          </w:p>
        </w:tc>
        <w:tc>
          <w:tcPr>
            <w:tcW w:w="1263" w:type="dxa"/>
          </w:tcPr>
          <w:p w14:paraId="781315F2" w14:textId="77777777" w:rsidR="00B0761D" w:rsidRPr="007A7CCE" w:rsidRDefault="00B0761D" w:rsidP="00B0761D">
            <w:pPr>
              <w:jc w:val="center"/>
            </w:pPr>
            <w:r w:rsidRPr="007A7CCE">
              <w:t>-</w:t>
            </w:r>
          </w:p>
        </w:tc>
        <w:tc>
          <w:tcPr>
            <w:tcW w:w="1527" w:type="dxa"/>
          </w:tcPr>
          <w:p w14:paraId="0F3DE917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weat samples</w:t>
            </w:r>
          </w:p>
        </w:tc>
        <w:tc>
          <w:tcPr>
            <w:tcW w:w="638" w:type="dxa"/>
          </w:tcPr>
          <w:p w14:paraId="5523DAB7" w14:textId="77777777" w:rsidR="00B0761D" w:rsidRPr="007A7CCE" w:rsidRDefault="00B0761D" w:rsidP="00A41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2&lt;/Year&gt;&lt;RecNum&gt;521&lt;/RecNum&gt;&lt;DisplayText&gt;(9)&lt;/DisplayText&gt;&lt;record&gt;&lt;rec-number&gt;521&lt;/rec-number&gt;&lt;foreign-keys&gt;&lt;key app="EN" db-id="t952sevxkaw0vre2zaqvfar3rwxzz9e52tzf" timestamp="1749536861"&gt;521&lt;/key&gt;&lt;/foreign-keys&gt;&lt;ref-type name="Journal Article"&gt;17&lt;/ref-type&gt;&lt;contributors&gt;&lt;authors&gt;&lt;author&gt;Kim, Hyun Jung&lt;/author&gt;&lt;author&gt;Park, Insu&lt;/author&gt;&lt;author&gt;Pack, Seung Pil&lt;/author&gt;&lt;author&gt;Lee, Gyudo&lt;/author&gt;&lt;author&gt;Hong, Yoochan&lt;/author&gt;&lt;/authors&gt;&lt;/contributors&gt;&lt;titles&gt;&lt;title&gt;Colorimetric Sensing of Lactate in Human Sweat Using Polyaniline Nanoparticles-Based Sensor Platform and Colorimeter&lt;/title&gt;&lt;secondary-title&gt;Biosensors&lt;/secondary-title&gt;&lt;/titles&gt;&lt;periodical&gt;&lt;full-title&gt;Biosensors&lt;/full-title&gt;&lt;/periodical&gt;&lt;pages&gt;248&lt;/pages&gt;&lt;volume&gt;12&lt;/volume&gt;&lt;number&gt;4&lt;/number&gt;&lt;dates&gt;&lt;year&gt;2022&lt;/year&gt;&lt;/dates&gt;&lt;isbn&gt;2079-6374&lt;/isbn&gt;&lt;accession-num&gt;doi:10.3390/bios12040248&lt;/accession-num&gt;&lt;urls&gt;&lt;related-urls&gt;&lt;url&gt;https://www.mdpi.com/2079-6374/12/4/248&lt;/url&gt;&lt;/related-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759EC3FA" w14:textId="77777777" w:rsidTr="00A41FFF">
        <w:trPr>
          <w:trHeight w:val="20"/>
          <w:jc w:val="center"/>
        </w:trPr>
        <w:tc>
          <w:tcPr>
            <w:tcW w:w="3163" w:type="dxa"/>
          </w:tcPr>
          <w:p w14:paraId="6BE8BFEE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</w:p>
          <w:p w14:paraId="5B1804BF" w14:textId="77777777" w:rsidR="00B0761D" w:rsidRPr="007A7CCE" w:rsidRDefault="00B0761D" w:rsidP="00B0761D">
            <w:pPr>
              <w:pStyle w:val="Default"/>
              <w:rPr>
                <w:rFonts w:ascii="Times New Roman" w:hAnsi="Times New Roman" w:cs="Times New Roman"/>
              </w:rPr>
            </w:pPr>
            <w:r w:rsidRPr="007A7CCE">
              <w:rPr>
                <w:rFonts w:ascii="Times New Roman" w:hAnsi="Times New Roman" w:cs="Times New Roman"/>
              </w:rPr>
              <w:t xml:space="preserve"> LOD-GO-</w:t>
            </w:r>
            <w:proofErr w:type="spellStart"/>
            <w:r w:rsidRPr="007A7CCE">
              <w:rPr>
                <w:rFonts w:ascii="Times New Roman" w:hAnsi="Times New Roman" w:cs="Times New Roman"/>
              </w:rPr>
              <w:t>ZnO</w:t>
            </w:r>
            <w:proofErr w:type="spellEnd"/>
            <w:r w:rsidRPr="007A7CCE">
              <w:rPr>
                <w:rFonts w:ascii="Times New Roman" w:hAnsi="Times New Roman" w:cs="Times New Roman"/>
              </w:rPr>
              <w:t xml:space="preserve"> modified </w:t>
            </w:r>
          </w:p>
          <w:p w14:paraId="437AF3D2" w14:textId="77777777" w:rsidR="00B0761D" w:rsidRPr="007A7CCE" w:rsidRDefault="00B0761D" w:rsidP="00B076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 xml:space="preserve"> SPCE</w:t>
            </w:r>
          </w:p>
        </w:tc>
        <w:tc>
          <w:tcPr>
            <w:tcW w:w="2507" w:type="dxa"/>
          </w:tcPr>
          <w:p w14:paraId="5EE8905C" w14:textId="77777777" w:rsidR="00B0761D" w:rsidRPr="007A7CCE" w:rsidRDefault="00A41FFF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hronoamperometry</w:t>
            </w:r>
          </w:p>
        </w:tc>
        <w:tc>
          <w:tcPr>
            <w:tcW w:w="1622" w:type="dxa"/>
          </w:tcPr>
          <w:p w14:paraId="1AF707CB" w14:textId="77777777" w:rsidR="00B0761D" w:rsidRPr="007A7CCE" w:rsidRDefault="00B0761D" w:rsidP="00B0761D">
            <w:pPr>
              <w:ind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15-125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160" w:type="dxa"/>
          </w:tcPr>
          <w:p w14:paraId="11F2BF94" w14:textId="77777777" w:rsidR="00B0761D" w:rsidRPr="007A7CCE" w:rsidRDefault="00B0761D" w:rsidP="00A41FFF">
            <w:pPr>
              <w:pStyle w:val="Default"/>
              <w:ind w:left="-14"/>
              <w:jc w:val="center"/>
            </w:pPr>
            <w:r w:rsidRPr="007A7CCE">
              <w:rPr>
                <w:rFonts w:ascii="Times New Roman" w:hAnsi="Times New Roman" w:cs="Times New Roman"/>
              </w:rPr>
              <w:t>9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</w:rPr>
              <w:t>μM</w:t>
            </w:r>
          </w:p>
          <w:p w14:paraId="28AC5986" w14:textId="77777777" w:rsidR="00B0761D" w:rsidRPr="007A7CCE" w:rsidRDefault="00B0761D" w:rsidP="00A41FFF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76F32B77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3.308</w:t>
            </w:r>
          </w:p>
        </w:tc>
        <w:tc>
          <w:tcPr>
            <w:tcW w:w="1527" w:type="dxa"/>
          </w:tcPr>
          <w:p w14:paraId="69D76080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aliva samples</w:t>
            </w:r>
          </w:p>
        </w:tc>
        <w:tc>
          <w:tcPr>
            <w:tcW w:w="638" w:type="dxa"/>
          </w:tcPr>
          <w:p w14:paraId="069DFA7A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24&lt;/Year&gt;&lt;RecNum&gt;567&lt;/RecNum&gt;&lt;DisplayText&gt;(10)&lt;/DisplayText&gt;&lt;record&gt;&lt;rec-number&gt;567&lt;/rec-number&gt;&lt;foreign-keys&gt;&lt;key app="EN" db-id="t952sevxkaw0vre2zaqvfar3rwxzz9e52tzf" timestamp="1750783754"&gt;567&lt;/key&gt;&lt;/foreign-keys&gt;&lt;ref-type name="Journal Article"&gt;17&lt;/ref-type&gt;&lt;contributors&gt;&lt;authors&gt;&lt;author&gt;Han, Jiang&lt;/author&gt;&lt;author&gt;Shaohui, Jia &lt;/author&gt;&lt;/authors&gt;&lt;/contributors&gt;&lt;titles&gt;&lt;title&gt;Fabrication of a novel sensor for lactate screening in saliva samples before and after exercise in athletes&lt;/title&gt;&lt;secondary-title&gt;Alexandria Engineering Journal&lt;/secondary-title&gt;&lt;/titles&gt;&lt;periodical&gt;&lt;full-title&gt;Alexandria Engineering Journal&lt;/full-title&gt;&lt;/periodical&gt;&lt;pages&gt;171-175&lt;/pages&gt;&lt;volume&gt;92&lt;/volume&gt;&lt;dates&gt;&lt;year&gt;2024&lt;/year&gt;&lt;/dates&gt;&lt;isbn&gt;1110-0168&lt;/isbn&gt;&lt;urls&gt;&lt;/urls&gt;&lt;/record&gt;&lt;/Cite&gt;&lt;/EndNote&gt;</w:instrTex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A7CCE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761D" w:rsidRPr="007A7CCE" w14:paraId="28057A5D" w14:textId="77777777" w:rsidTr="00A41FFF">
        <w:trPr>
          <w:trHeight w:val="20"/>
          <w:jc w:val="center"/>
        </w:trPr>
        <w:tc>
          <w:tcPr>
            <w:tcW w:w="3163" w:type="dxa"/>
          </w:tcPr>
          <w:p w14:paraId="66D14DB9" w14:textId="77777777" w:rsidR="00B0761D" w:rsidRPr="007A7CCE" w:rsidRDefault="00B0761D" w:rsidP="00B07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FeCl</w:t>
            </w:r>
            <w:r w:rsidRPr="007A7C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- TMB LOx biosensor</w:t>
            </w:r>
          </w:p>
        </w:tc>
        <w:tc>
          <w:tcPr>
            <w:tcW w:w="2507" w:type="dxa"/>
          </w:tcPr>
          <w:p w14:paraId="069F8E73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Colorimetric</w:t>
            </w:r>
          </w:p>
        </w:tc>
        <w:tc>
          <w:tcPr>
            <w:tcW w:w="1622" w:type="dxa"/>
          </w:tcPr>
          <w:p w14:paraId="322875E5" w14:textId="77777777" w:rsidR="00B0761D" w:rsidRPr="007A7CCE" w:rsidRDefault="00B0761D" w:rsidP="00B0761D">
            <w:pPr>
              <w:ind w:hanging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5-20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160" w:type="dxa"/>
          </w:tcPr>
          <w:p w14:paraId="553F9ACC" w14:textId="77777777" w:rsidR="00B0761D" w:rsidRPr="007A7CCE" w:rsidRDefault="00B0761D" w:rsidP="00A41FFF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  <w:r w:rsidRPr="007A7CCE">
              <w:t xml:space="preserve"> </w:t>
            </w: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263" w:type="dxa"/>
          </w:tcPr>
          <w:p w14:paraId="04225E54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527" w:type="dxa"/>
          </w:tcPr>
          <w:p w14:paraId="3589644E" w14:textId="77777777" w:rsidR="00B0761D" w:rsidRPr="007A7CCE" w:rsidRDefault="00B0761D" w:rsidP="00B07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Saliva samples</w:t>
            </w:r>
          </w:p>
        </w:tc>
        <w:tc>
          <w:tcPr>
            <w:tcW w:w="638" w:type="dxa"/>
          </w:tcPr>
          <w:p w14:paraId="72D9C91E" w14:textId="77777777" w:rsidR="00B0761D" w:rsidRPr="007A7CCE" w:rsidRDefault="00B0761D" w:rsidP="00A41FFF">
            <w:pPr>
              <w:ind w:left="-29" w:right="-2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CE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7533FC00" w14:textId="77777777" w:rsidR="00B0761D" w:rsidRPr="007A7CCE" w:rsidRDefault="00B0761D" w:rsidP="009A7CE2"/>
    <w:p w14:paraId="423E01F1" w14:textId="77777777" w:rsidR="000D099A" w:rsidRPr="007A7CCE" w:rsidRDefault="000D099A" w:rsidP="009A7CE2"/>
    <w:p w14:paraId="145EED53" w14:textId="77777777" w:rsidR="000D099A" w:rsidRPr="007A7CCE" w:rsidRDefault="000D099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A7CCE"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18B7CB81" w14:textId="327D84DD" w:rsidR="000D099A" w:rsidRPr="007A7CCE" w:rsidRDefault="000D099A" w:rsidP="009A7CE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A7CCE">
        <w:rPr>
          <w:rFonts w:asciiTheme="majorBidi" w:hAnsiTheme="majorBidi" w:cstheme="majorBidi"/>
          <w:b/>
          <w:bCs/>
          <w:sz w:val="28"/>
          <w:szCs w:val="28"/>
        </w:rPr>
        <w:t>References:</w:t>
      </w:r>
    </w:p>
    <w:p w14:paraId="6657915F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fldChar w:fldCharType="begin"/>
      </w:r>
      <w:r w:rsidRPr="007A7CC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A7CCE">
        <w:rPr>
          <w:rFonts w:ascii="Times New Roman" w:hAnsi="Times New Roman" w:cs="Times New Roman"/>
          <w:sz w:val="24"/>
          <w:szCs w:val="24"/>
        </w:rPr>
        <w:fldChar w:fldCharType="separate"/>
      </w:r>
      <w:r w:rsidRPr="007A7CCE">
        <w:rPr>
          <w:rFonts w:ascii="Times New Roman" w:hAnsi="Times New Roman" w:cs="Times New Roman"/>
          <w:sz w:val="24"/>
          <w:szCs w:val="24"/>
        </w:rPr>
        <w:t>1.</w:t>
      </w:r>
      <w:r w:rsidRPr="007A7CCE">
        <w:rPr>
          <w:rFonts w:ascii="Times New Roman" w:hAnsi="Times New Roman" w:cs="Times New Roman"/>
          <w:sz w:val="24"/>
          <w:szCs w:val="24"/>
        </w:rPr>
        <w:tab/>
        <w:t>Nesakumar N, Sethuraman S, Krishnan UM, Rayappan JBB. Fabrication of lactate biosensor based on lactate dehydrogenase immobilized on cerium oxide nanoparticles. Journal of Colloid and Interface Science. 2013;410:158-64.</w:t>
      </w:r>
    </w:p>
    <w:p w14:paraId="4870CFA4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2.</w:t>
      </w:r>
      <w:r w:rsidRPr="007A7CCE">
        <w:rPr>
          <w:rFonts w:ascii="Times New Roman" w:hAnsi="Times New Roman" w:cs="Times New Roman"/>
          <w:sz w:val="24"/>
          <w:szCs w:val="24"/>
        </w:rPr>
        <w:tab/>
        <w:t>Briones M, Casero E, Petit-Domínguez MD, Ruiz MA, Parra-Alfambra AM, Pariente F, et al. Diamond nanoparticles based biosensors for efficient glucose and lactate determination. Biosensors and Bioelectronics. 2015;68:521-8.</w:t>
      </w:r>
    </w:p>
    <w:p w14:paraId="2ADA9029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3.</w:t>
      </w:r>
      <w:r w:rsidRPr="007A7CCE">
        <w:rPr>
          <w:rFonts w:ascii="Times New Roman" w:hAnsi="Times New Roman" w:cs="Times New Roman"/>
          <w:sz w:val="24"/>
          <w:szCs w:val="24"/>
        </w:rPr>
        <w:tab/>
        <w:t>Petropoulos K, Piermarini S, Bernardini S, Palleschi G, Moscone D. Development of a disposable biosensor for lactate monitoring in saliva. Sensors and Actuators B: Chemical. 2016;237:8-15.</w:t>
      </w:r>
    </w:p>
    <w:p w14:paraId="1DD9369C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4.</w:t>
      </w:r>
      <w:r w:rsidRPr="007A7CCE">
        <w:rPr>
          <w:rFonts w:ascii="Times New Roman" w:hAnsi="Times New Roman" w:cs="Times New Roman"/>
          <w:sz w:val="24"/>
          <w:szCs w:val="24"/>
        </w:rPr>
        <w:tab/>
        <w:t>Zhang L, Hou W, Lu Q, Liu M, Chen C, Zhang Y, et al. Colorimetric detection of hydrogen peroxide and lactate based on the etching of the carbon based Au-Ag bimetallic nanocomposite synthesized by carbon dots as the reductant and stabilizer. Analytica Chimica Acta. 2016;947:23-31.</w:t>
      </w:r>
    </w:p>
    <w:p w14:paraId="3110BD9D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5.</w:t>
      </w:r>
      <w:r w:rsidRPr="007A7CCE">
        <w:rPr>
          <w:rFonts w:ascii="Times New Roman" w:hAnsi="Times New Roman" w:cs="Times New Roman"/>
          <w:sz w:val="24"/>
          <w:szCs w:val="24"/>
        </w:rPr>
        <w:tab/>
        <w:t>Su C-K, Li T-W, Sun Y-C. Peroxidase-mimicking PtNP-coated, 3D-printed multi-well plate for rapid determination of glucose and lactate in clinical samples. Sensors and Actuators B: Chemical,2018;269:46-53.</w:t>
      </w:r>
    </w:p>
    <w:p w14:paraId="6A46F9B0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6.</w:t>
      </w:r>
      <w:r w:rsidRPr="007A7CCE">
        <w:rPr>
          <w:rFonts w:ascii="Times New Roman" w:hAnsi="Times New Roman" w:cs="Times New Roman"/>
          <w:sz w:val="24"/>
          <w:szCs w:val="24"/>
        </w:rPr>
        <w:tab/>
        <w:t>Zhou D, Wang C, Luo J, Yang M. C 3 N 4 nanosheet-supported Prussian Blue nanoparticles as a peroxidase mimic: colorimetric enzymatic determination of lactate. Microchimica Acta. 2019;186:1-8.</w:t>
      </w:r>
    </w:p>
    <w:p w14:paraId="3FE5C3FB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7.</w:t>
      </w:r>
      <w:r w:rsidRPr="007A7CCE">
        <w:rPr>
          <w:rFonts w:ascii="Times New Roman" w:hAnsi="Times New Roman" w:cs="Times New Roman"/>
          <w:sz w:val="24"/>
          <w:szCs w:val="24"/>
        </w:rPr>
        <w:tab/>
        <w:t>Rossini EL, Milani MI, Lima LS, Pezza HR. Paper microfluidic device using carbon dots to detect glucose and lactate in saliva samples. Spectrochimica Acta Part A: Molecular and Biomolecular Spectroscopy,2021;248:119285.</w:t>
      </w:r>
    </w:p>
    <w:p w14:paraId="6C9C555D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8.</w:t>
      </w:r>
      <w:r w:rsidRPr="007A7CCE">
        <w:rPr>
          <w:rFonts w:ascii="Times New Roman" w:hAnsi="Times New Roman" w:cs="Times New Roman"/>
          <w:sz w:val="24"/>
          <w:szCs w:val="24"/>
        </w:rPr>
        <w:tab/>
        <w:t>Escalona-Villalpando RA, Viveros-Palma K, Espinosa-Lagunes FI, Rodríguez-Morales JA, Arriaga LG, Macazo FC, et al. Comparative Colorimetric Sensor Based on Bi-Phase &amp;gamma;-/&amp;alpha;-Fe2O3 and &amp;gamma;-/&amp;alpha;-Fe</w:t>
      </w:r>
      <w:r w:rsidRPr="007A7C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7CCE">
        <w:rPr>
          <w:rFonts w:ascii="Times New Roman" w:hAnsi="Times New Roman" w:cs="Times New Roman"/>
          <w:sz w:val="24"/>
          <w:szCs w:val="24"/>
        </w:rPr>
        <w:t>O</w:t>
      </w:r>
      <w:r w:rsidRPr="007A7CC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7CCE">
        <w:rPr>
          <w:rFonts w:ascii="Times New Roman" w:hAnsi="Times New Roman" w:cs="Times New Roman"/>
          <w:sz w:val="24"/>
          <w:szCs w:val="24"/>
        </w:rPr>
        <w:t>/ZnO Nanoparticles for Lactate Detection. Biosensors 2022;12(11):1025.</w:t>
      </w:r>
    </w:p>
    <w:p w14:paraId="4483C12D" w14:textId="77777777" w:rsidR="00B0761D" w:rsidRPr="007A7CCE" w:rsidRDefault="00B0761D" w:rsidP="00B0761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9.</w:t>
      </w:r>
      <w:r w:rsidRPr="007A7CCE">
        <w:rPr>
          <w:rFonts w:ascii="Times New Roman" w:hAnsi="Times New Roman" w:cs="Times New Roman"/>
          <w:sz w:val="24"/>
          <w:szCs w:val="24"/>
        </w:rPr>
        <w:tab/>
        <w:t>Kim HJ, Park I, Pack SP, Lee G, Hong Y. Colorimetric Sensing of Lactate in Human Sweat Using Polyaniline Nanoparticles-Based Sensor Platform and Colorimeter. Biosensors. 2022;12(4):248.</w:t>
      </w:r>
    </w:p>
    <w:p w14:paraId="0D96C6E0" w14:textId="77777777" w:rsidR="00B0761D" w:rsidRPr="007A7CCE" w:rsidRDefault="00B0761D" w:rsidP="00B0761D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t>10.</w:t>
      </w:r>
      <w:r w:rsidRPr="007A7CCE">
        <w:rPr>
          <w:rFonts w:ascii="Times New Roman" w:hAnsi="Times New Roman" w:cs="Times New Roman"/>
          <w:sz w:val="24"/>
          <w:szCs w:val="24"/>
        </w:rPr>
        <w:tab/>
        <w:t>Han J, Shaohui J. Fabrication of a novel sensor for lactate screening in saliva samples before and after exercise in athletes. Alexandria Engineering Journal. 2024;92:171-5.</w:t>
      </w:r>
    </w:p>
    <w:p w14:paraId="6C582596" w14:textId="58A37912" w:rsidR="00237D6C" w:rsidRPr="00B0761D" w:rsidRDefault="00B0761D" w:rsidP="00B0761D">
      <w:pPr>
        <w:rPr>
          <w:rFonts w:ascii="Times New Roman" w:hAnsi="Times New Roman" w:cs="Times New Roman"/>
          <w:sz w:val="24"/>
          <w:szCs w:val="24"/>
        </w:rPr>
      </w:pPr>
      <w:r w:rsidRPr="007A7CC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7D6C" w:rsidRPr="00B0761D" w:rsidSect="00E50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charset w:val="00"/>
    <w:family w:val="swiss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2sevxkaw0vre2zaqvfar3rwxzz9e52tzf&quot;&gt;My EndNote Library 2022&lt;record-ids&gt;&lt;item&gt;65&lt;/item&gt;&lt;item&gt;329&lt;/item&gt;&lt;item&gt;375&lt;/item&gt;&lt;item&gt;520&lt;/item&gt;&lt;item&gt;521&lt;/item&gt;&lt;item&gt;522&lt;/item&gt;&lt;item&gt;566&lt;/item&gt;&lt;item&gt;567&lt;/item&gt;&lt;item&gt;568&lt;/item&gt;&lt;item&gt;600&lt;/item&gt;&lt;/record-ids&gt;&lt;/item&gt;&lt;/Libraries&gt;"/>
  </w:docVars>
  <w:rsids>
    <w:rsidRoot w:val="009A7CE2"/>
    <w:rsid w:val="000403EE"/>
    <w:rsid w:val="000D099A"/>
    <w:rsid w:val="00121390"/>
    <w:rsid w:val="001327DC"/>
    <w:rsid w:val="00140CC8"/>
    <w:rsid w:val="001A5F7F"/>
    <w:rsid w:val="001B19F3"/>
    <w:rsid w:val="00237D6C"/>
    <w:rsid w:val="002C0718"/>
    <w:rsid w:val="00341ABD"/>
    <w:rsid w:val="003E5DF9"/>
    <w:rsid w:val="00450EA1"/>
    <w:rsid w:val="004714A9"/>
    <w:rsid w:val="00673B55"/>
    <w:rsid w:val="00790576"/>
    <w:rsid w:val="007A7CCE"/>
    <w:rsid w:val="007D3945"/>
    <w:rsid w:val="007E36C8"/>
    <w:rsid w:val="00836BC7"/>
    <w:rsid w:val="0085713C"/>
    <w:rsid w:val="008C5623"/>
    <w:rsid w:val="00924660"/>
    <w:rsid w:val="009A7CE2"/>
    <w:rsid w:val="00A41FFF"/>
    <w:rsid w:val="00A95205"/>
    <w:rsid w:val="00AA0511"/>
    <w:rsid w:val="00B06251"/>
    <w:rsid w:val="00B0761D"/>
    <w:rsid w:val="00B67EB4"/>
    <w:rsid w:val="00B87F2C"/>
    <w:rsid w:val="00BA6ED6"/>
    <w:rsid w:val="00BF253C"/>
    <w:rsid w:val="00D65C64"/>
    <w:rsid w:val="00DB1B1F"/>
    <w:rsid w:val="00DD795A"/>
    <w:rsid w:val="00E50BB9"/>
    <w:rsid w:val="00E72282"/>
    <w:rsid w:val="00F8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77B0B"/>
  <w15:chartTrackingRefBased/>
  <w15:docId w15:val="{FE4A4067-AB0E-4074-8ECA-0BFA3193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9A7CE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A7C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9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520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800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005A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076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61D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90576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057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5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tiff"/><Relationship Id="rId5" Type="http://schemas.openxmlformats.org/officeDocument/2006/relationships/hyperlink" Target="mailto:amr.bekhet@pharma.cu.edu.eg" TargetMode="External"/><Relationship Id="rId10" Type="http://schemas.openxmlformats.org/officeDocument/2006/relationships/image" Target="media/image4.tiff"/><Relationship Id="rId4" Type="http://schemas.openxmlformats.org/officeDocument/2006/relationships/hyperlink" Target="mailto:rehab.essam@pharma.cu.edu.eg" TargetMode="External"/><Relationship Id="rId9" Type="http://schemas.openxmlformats.org/officeDocument/2006/relationships/image" Target="media/image3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ehab\Documents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1:$A$4</c:f>
              <c:numCache>
                <c:formatCode>General</c:formatCode>
                <c:ptCount val="4"/>
                <c:pt idx="0">
                  <c:v>1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</c:numCache>
            </c:numRef>
          </c:cat>
          <c:val>
            <c:numRef>
              <c:f>Sheet1!$B$1:$B$4</c:f>
              <c:numCache>
                <c:formatCode>General</c:formatCode>
                <c:ptCount val="4"/>
                <c:pt idx="0">
                  <c:v>9.2999999999999999E-2</c:v>
                </c:pt>
                <c:pt idx="1">
                  <c:v>0.17499999999999999</c:v>
                </c:pt>
                <c:pt idx="2">
                  <c:v>0.17</c:v>
                </c:pt>
                <c:pt idx="3">
                  <c:v>0.167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7A-4C06-AB8D-B55D84115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03856080"/>
        <c:axId val="1103864240"/>
      </c:barChart>
      <c:catAx>
        <c:axId val="110385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20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Cl</a:t>
                </a:r>
                <a:r>
                  <a:rPr lang="en-US" sz="2000" b="1" i="0" baseline="-25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3</a:t>
                </a:r>
                <a:r>
                  <a:rPr lang="en-US" sz="20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 (µM</a:t>
                </a: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3864240"/>
        <c:crosses val="autoZero"/>
        <c:auto val="0"/>
        <c:lblAlgn val="ctr"/>
        <c:lblOffset val="100"/>
        <c:noMultiLvlLbl val="0"/>
      </c:catAx>
      <c:valAx>
        <c:axId val="1103864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2000" b="1" i="0" u="none" strike="noStrike" baseline="0">
                    <a:solidFill>
                      <a:schemeClr val="tx1"/>
                    </a:solidFill>
                    <a:effectLst/>
                    <a:cs typeface="+mj-cs"/>
                  </a:rPr>
                  <a:t> Δ</a:t>
                </a:r>
                <a:r>
                  <a:rPr lang="en-US" sz="2000" b="1" i="0" u="none" strike="noStrike" baseline="0">
                    <a:solidFill>
                      <a:schemeClr val="tx1"/>
                    </a:solidFill>
                    <a:effectLst/>
                    <a:cs typeface="+mj-cs"/>
                  </a:rPr>
                  <a:t>A </a:t>
                </a:r>
                <a:r>
                  <a:rPr lang="en-US" sz="20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+mj-cs"/>
                  </a:rPr>
                  <a:t>at </a:t>
                </a:r>
                <a:r>
                  <a:rPr lang="en-US" sz="2000" b="1" i="0" u="none" strike="noStrike" baseline="0">
                    <a:solidFill>
                      <a:schemeClr val="tx1"/>
                    </a:solidFill>
                    <a:effectLst/>
                    <a:cs typeface="+mj-cs"/>
                  </a:rPr>
                  <a:t>λ</a:t>
                </a:r>
                <a:r>
                  <a:rPr lang="en-US" sz="2000" b="1" i="0" u="none" strike="noStrike" baseline="-25000">
                    <a:solidFill>
                      <a:schemeClr val="tx1"/>
                    </a:solidFill>
                    <a:effectLst/>
                    <a:cs typeface="+mj-cs"/>
                  </a:rPr>
                  <a:t>max</a:t>
                </a:r>
                <a:r>
                  <a:rPr lang="en-US" sz="2000" b="1" i="0" u="none" strike="noStrike" baseline="0">
                    <a:solidFill>
                      <a:schemeClr val="tx1"/>
                    </a:solidFill>
                    <a:effectLst/>
                    <a:cs typeface="+mj-cs"/>
                  </a:rPr>
                  <a:t> </a:t>
                </a:r>
                <a:r>
                  <a:rPr lang="ar-EG" sz="1800" b="1" i="0" u="none" strike="noStrike" baseline="0">
                    <a:solidFill>
                      <a:schemeClr val="tx1"/>
                    </a:solidFill>
                    <a:effectLst/>
                    <a:cs typeface="+mj-cs"/>
                  </a:rPr>
                  <a:t>)</a:t>
                </a:r>
                <a:r>
                  <a:rPr lang="en-US" sz="18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+mj-cs"/>
                  </a:rPr>
                  <a:t>652 nm</a:t>
                </a:r>
                <a:r>
                  <a:rPr lang="ar-EG" sz="18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+mj-cs"/>
                  </a:rPr>
                  <a:t>(</a:t>
                </a: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+mj-cs"/>
                  </a:rPr>
                  <a:t>  </a:t>
                </a:r>
                <a:endParaRPr lang="en-US" sz="1200" b="1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+mj-cs"/>
                </a:endParaRPr>
              </a:p>
            </c:rich>
          </c:tx>
          <c:layout>
            <c:manualLayout>
              <c:xMode val="edge"/>
              <c:yMode val="edge"/>
              <c:x val="3.0303030303030304E-2"/>
              <c:y val="0.130958863786886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3856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2398</Words>
  <Characters>13674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</dc:creator>
  <cp:keywords/>
  <dc:description/>
  <cp:lastModifiedBy>Rajalakshmi Thangaraj</cp:lastModifiedBy>
  <cp:revision>31</cp:revision>
  <dcterms:created xsi:type="dcterms:W3CDTF">2025-07-11T12:14:00Z</dcterms:created>
  <dcterms:modified xsi:type="dcterms:W3CDTF">2026-01-06T09:12:00Z</dcterms:modified>
</cp:coreProperties>
</file>